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69DEF" w14:textId="72286F9C" w:rsidR="003E46EE" w:rsidRPr="003E46EE" w:rsidRDefault="003E46EE" w:rsidP="003E46EE">
      <w:pPr>
        <w:spacing w:line="480" w:lineRule="auto"/>
        <w:jc w:val="center"/>
        <w:rPr>
          <w:b/>
          <w:bCs/>
        </w:rPr>
      </w:pPr>
      <w:r w:rsidRPr="003E46EE">
        <w:rPr>
          <w:b/>
          <w:bCs/>
        </w:rPr>
        <w:t>ADDITIONAL FILE 1</w:t>
      </w:r>
    </w:p>
    <w:p w14:paraId="294D78C5" w14:textId="77777777" w:rsidR="003E46EE" w:rsidRPr="003E46EE" w:rsidRDefault="003E46EE" w:rsidP="003E46EE">
      <w:pPr>
        <w:jc w:val="center"/>
        <w:rPr>
          <w:b/>
          <w:bCs/>
        </w:rPr>
      </w:pPr>
    </w:p>
    <w:p w14:paraId="1F5D811E" w14:textId="2355AFFE" w:rsidR="003E46EE" w:rsidRPr="003E46EE" w:rsidRDefault="003E46EE" w:rsidP="003E46EE">
      <w:pPr>
        <w:jc w:val="center"/>
        <w:rPr>
          <w:b/>
          <w:bCs/>
        </w:rPr>
      </w:pPr>
      <w:r w:rsidRPr="003E46EE">
        <w:rPr>
          <w:b/>
          <w:bCs/>
        </w:rPr>
        <w:t>Route of fecal microbiota transplantation delivery determined the dynamics and predictability of donor microbe colonization</w:t>
      </w:r>
    </w:p>
    <w:p w14:paraId="612F1C43" w14:textId="77777777" w:rsidR="003E46EE" w:rsidRPr="00571D97" w:rsidRDefault="003E46EE" w:rsidP="003E46EE">
      <w:pPr>
        <w:spacing w:line="480" w:lineRule="auto"/>
        <w:jc w:val="both"/>
      </w:pPr>
    </w:p>
    <w:p w14:paraId="675C114D" w14:textId="0887E9DE" w:rsidR="003E46EE" w:rsidRPr="00571D97" w:rsidRDefault="003E46EE" w:rsidP="003E46EE">
      <w:pPr>
        <w:jc w:val="both"/>
      </w:pPr>
      <w:r w:rsidRPr="00571D97">
        <w:t xml:space="preserve">Paul Oladele, </w:t>
      </w:r>
      <w:proofErr w:type="spellStart"/>
      <w:r w:rsidRPr="00571D97">
        <w:t>Wenxuan</w:t>
      </w:r>
      <w:proofErr w:type="spellEnd"/>
      <w:r w:rsidRPr="00571D97">
        <w:t xml:space="preserve"> Dong, Brian Richert, Timothy A. Johnson</w:t>
      </w:r>
    </w:p>
    <w:p w14:paraId="5210A471" w14:textId="77777777" w:rsidR="003E46EE" w:rsidRPr="00571D97" w:rsidRDefault="003E46EE" w:rsidP="003E46EE">
      <w:pPr>
        <w:jc w:val="both"/>
      </w:pPr>
      <w:r w:rsidRPr="00571D97">
        <w:t>Department of Animal Sciences, Purdue University, West Lafayette, Indiana, USA</w:t>
      </w:r>
    </w:p>
    <w:p w14:paraId="6C5168A9" w14:textId="77777777" w:rsidR="003E46EE" w:rsidRDefault="003E46EE" w:rsidP="003E46EE">
      <w:pPr>
        <w:jc w:val="both"/>
        <w:rPr>
          <w:b/>
          <w:bCs/>
        </w:rPr>
      </w:pPr>
    </w:p>
    <w:p w14:paraId="3B44DA2F" w14:textId="77777777" w:rsidR="00C330A5" w:rsidRDefault="00C330A5" w:rsidP="00C330A5">
      <w:pPr>
        <w:spacing w:after="160" w:line="278" w:lineRule="auto"/>
        <w:rPr>
          <w:b/>
          <w:bCs/>
        </w:rPr>
      </w:pPr>
    </w:p>
    <w:p w14:paraId="6AB2D020" w14:textId="77777777" w:rsidR="00C330A5" w:rsidRDefault="00C330A5" w:rsidP="00C330A5">
      <w:pPr>
        <w:spacing w:after="160" w:line="278" w:lineRule="auto"/>
        <w:rPr>
          <w:b/>
          <w:bCs/>
        </w:rPr>
      </w:pPr>
    </w:p>
    <w:p w14:paraId="2E2D27DA" w14:textId="5B732081" w:rsidR="003E46EE" w:rsidRDefault="003E46EE" w:rsidP="00C330A5">
      <w:pPr>
        <w:spacing w:after="160" w:line="278" w:lineRule="auto"/>
        <w:rPr>
          <w:b/>
          <w:bCs/>
        </w:rPr>
      </w:pPr>
      <w:r>
        <w:rPr>
          <w:b/>
          <w:bCs/>
        </w:rPr>
        <w:t>Supplemental Tables and Figures</w:t>
      </w:r>
    </w:p>
    <w:p w14:paraId="18BC2F69" w14:textId="77777777" w:rsidR="003E46EE" w:rsidRDefault="003E46EE" w:rsidP="003E46EE">
      <w:r w:rsidRPr="002B1CCE">
        <w:rPr>
          <w:b/>
          <w:bCs/>
        </w:rPr>
        <w:t>T</w:t>
      </w:r>
      <w:r>
        <w:rPr>
          <w:b/>
          <w:bCs/>
        </w:rPr>
        <w:t xml:space="preserve">able </w:t>
      </w:r>
      <w:r w:rsidRPr="002B1CCE">
        <w:rPr>
          <w:b/>
          <w:bCs/>
        </w:rPr>
        <w:t>1</w:t>
      </w:r>
      <w:r w:rsidRPr="001A7021">
        <w:t>: Ingredients and nutrient composition of diets, as-fed basis</w:t>
      </w:r>
    </w:p>
    <w:p w14:paraId="18867E04" w14:textId="77777777" w:rsidR="003E46EE" w:rsidRDefault="003E46EE" w:rsidP="003E46EE">
      <w:r w:rsidRPr="002B1CCE">
        <w:rPr>
          <w:b/>
          <w:bCs/>
        </w:rPr>
        <w:t>Table 2</w:t>
      </w:r>
      <w:r>
        <w:t>: Effect of route of FMT on the intestinal morphology of pig</w:t>
      </w:r>
    </w:p>
    <w:p w14:paraId="75CF72EF" w14:textId="5355E500" w:rsidR="003E46EE" w:rsidRDefault="003E46EE" w:rsidP="003E46EE">
      <w:r w:rsidRPr="002B1CCE">
        <w:rPr>
          <w:b/>
          <w:bCs/>
        </w:rPr>
        <w:t>Table 3</w:t>
      </w:r>
      <w:r>
        <w:t xml:space="preserve">: </w:t>
      </w:r>
      <w:r w:rsidR="00A1249D">
        <w:t xml:space="preserve">Colonizing </w:t>
      </w:r>
      <w:r>
        <w:t>genera in all</w:t>
      </w:r>
      <w:r w:rsidRPr="00E75F00">
        <w:t xml:space="preserve"> </w:t>
      </w:r>
      <w:r>
        <w:t>FMT treatment groups on day 2 post FMT</w:t>
      </w:r>
    </w:p>
    <w:p w14:paraId="6DB2661E" w14:textId="0CDCF145" w:rsidR="003E46EE" w:rsidRDefault="003E46EE" w:rsidP="003E46EE">
      <w:r w:rsidRPr="002B1CCE">
        <w:rPr>
          <w:b/>
          <w:bCs/>
        </w:rPr>
        <w:t>Table 4</w:t>
      </w:r>
      <w:r>
        <w:t xml:space="preserve">: </w:t>
      </w:r>
      <w:r w:rsidR="00A1249D">
        <w:t xml:space="preserve">Colonizing </w:t>
      </w:r>
      <w:r>
        <w:t>genera in all FMT treatment groups on day 5 post FMT</w:t>
      </w:r>
    </w:p>
    <w:p w14:paraId="477F8DFC" w14:textId="6431A35D" w:rsidR="00A1249D" w:rsidRDefault="00A1249D" w:rsidP="00A1249D">
      <w:r w:rsidRPr="002B1CCE">
        <w:rPr>
          <w:b/>
          <w:bCs/>
        </w:rPr>
        <w:t>Table 5</w:t>
      </w:r>
      <w:r>
        <w:t xml:space="preserve">: </w:t>
      </w:r>
      <w:r>
        <w:t xml:space="preserve">Colonizing </w:t>
      </w:r>
      <w:r>
        <w:t>genera in all FMT treatment groups on day 7 post FMT</w:t>
      </w:r>
    </w:p>
    <w:p w14:paraId="033BEC6C" w14:textId="3AE6B50C" w:rsidR="00A1249D" w:rsidRDefault="00A1249D" w:rsidP="00A1249D">
      <w:r w:rsidRPr="002B1CCE">
        <w:rPr>
          <w:b/>
          <w:bCs/>
        </w:rPr>
        <w:t>Table 6</w:t>
      </w:r>
      <w:r>
        <w:t>:</w:t>
      </w:r>
      <w:r w:rsidRPr="00E75F00">
        <w:t xml:space="preserve"> </w:t>
      </w:r>
      <w:r>
        <w:t xml:space="preserve">Rejected </w:t>
      </w:r>
      <w:r>
        <w:t>genera in all FMT treatment groups on day 2 post FMT</w:t>
      </w:r>
    </w:p>
    <w:p w14:paraId="63D651C5" w14:textId="39EF7FC7" w:rsidR="00A1249D" w:rsidRDefault="00A1249D" w:rsidP="00A1249D">
      <w:pPr>
        <w:rPr>
          <w:b/>
          <w:bCs/>
        </w:rPr>
      </w:pPr>
      <w:r w:rsidRPr="00A1249D">
        <w:rPr>
          <w:b/>
          <w:bCs/>
        </w:rPr>
        <w:t>Table 7:</w:t>
      </w:r>
      <w:r w:rsidRPr="00A52F7A">
        <w:t xml:space="preserve"> </w:t>
      </w:r>
      <w:r>
        <w:t xml:space="preserve">Rejected </w:t>
      </w:r>
      <w:r w:rsidRPr="00A52F7A">
        <w:t xml:space="preserve">genera in all FMT treatment groups on day </w:t>
      </w:r>
      <w:r>
        <w:t>5</w:t>
      </w:r>
      <w:r w:rsidRPr="00A52F7A">
        <w:t xml:space="preserve"> post FMT</w:t>
      </w:r>
      <w:r w:rsidRPr="00A1249D">
        <w:rPr>
          <w:b/>
          <w:bCs/>
        </w:rPr>
        <w:t xml:space="preserve"> </w:t>
      </w:r>
    </w:p>
    <w:p w14:paraId="315FA690" w14:textId="3DB3F701" w:rsidR="00A1249D" w:rsidRDefault="00A1249D" w:rsidP="00A1249D">
      <w:r w:rsidRPr="00A1249D">
        <w:rPr>
          <w:b/>
          <w:bCs/>
        </w:rPr>
        <w:t>Table 8:</w:t>
      </w:r>
      <w:r w:rsidRPr="00A52F7A">
        <w:t xml:space="preserve"> </w:t>
      </w:r>
      <w:r>
        <w:t xml:space="preserve">Rejected </w:t>
      </w:r>
      <w:r w:rsidRPr="00A52F7A">
        <w:t>genera in all FMT treatment groups on day 7 post FMT</w:t>
      </w:r>
    </w:p>
    <w:p w14:paraId="58C500CA" w14:textId="77777777" w:rsidR="003E46EE" w:rsidRDefault="003E46EE" w:rsidP="003E46EE">
      <w:pPr>
        <w:jc w:val="both"/>
        <w:rPr>
          <w:b/>
          <w:bCs/>
        </w:rPr>
      </w:pPr>
    </w:p>
    <w:p w14:paraId="14EF608D" w14:textId="415BDAD3" w:rsidR="003E46EE" w:rsidRPr="00A1249D" w:rsidRDefault="003E46EE" w:rsidP="003E46EE">
      <w:pPr>
        <w:jc w:val="both"/>
      </w:pPr>
      <w:r w:rsidRPr="00E65F21">
        <w:rPr>
          <w:b/>
          <w:bCs/>
        </w:rPr>
        <w:t>Fig. S1</w:t>
      </w:r>
      <w:r>
        <w:t xml:space="preserve">: </w:t>
      </w:r>
      <w:r w:rsidRPr="00571D97">
        <w:t xml:space="preserve">Effect of route of delivery of FMT on </w:t>
      </w:r>
      <w:r>
        <w:t>body weight (A)</w:t>
      </w:r>
      <w:r w:rsidRPr="00571D97">
        <w:t xml:space="preserve"> and </w:t>
      </w:r>
      <w:r>
        <w:t>Diarrhea Index (B) of pigs.</w:t>
      </w:r>
    </w:p>
    <w:p w14:paraId="488208C1" w14:textId="7BE69535" w:rsidR="003E46EE" w:rsidRDefault="003E46EE" w:rsidP="003E46EE">
      <w:pPr>
        <w:jc w:val="both"/>
      </w:pPr>
      <w:r w:rsidRPr="00D33900">
        <w:rPr>
          <w:b/>
          <w:bCs/>
        </w:rPr>
        <w:t xml:space="preserve">Fig. </w:t>
      </w:r>
      <w:r>
        <w:rPr>
          <w:b/>
          <w:bCs/>
        </w:rPr>
        <w:t>S2</w:t>
      </w:r>
      <w:r w:rsidRPr="00571D97">
        <w:t>:</w:t>
      </w:r>
      <w:r>
        <w:t xml:space="preserve"> </w:t>
      </w:r>
      <w:r w:rsidRPr="00571D97">
        <w:t>E</w:t>
      </w:r>
      <w:r w:rsidRPr="00571D97">
        <w:rPr>
          <w:color w:val="333333"/>
          <w:shd w:val="clear" w:color="auto" w:fill="FFFFFF"/>
        </w:rPr>
        <w:t xml:space="preserve">ffects of </w:t>
      </w:r>
      <w:r>
        <w:rPr>
          <w:color w:val="333333"/>
          <w:shd w:val="clear" w:color="auto" w:fill="FFFFFF"/>
        </w:rPr>
        <w:t xml:space="preserve">FMT </w:t>
      </w:r>
      <w:r w:rsidRPr="00571D97">
        <w:rPr>
          <w:color w:val="333333"/>
          <w:shd w:val="clear" w:color="auto" w:fill="FFFFFF"/>
        </w:rPr>
        <w:t>route of deliver</w:t>
      </w:r>
      <w:r>
        <w:rPr>
          <w:color w:val="333333"/>
          <w:shd w:val="clear" w:color="auto" w:fill="FFFFFF"/>
        </w:rPr>
        <w:t>y</w:t>
      </w:r>
      <w:r w:rsidRPr="00571D97">
        <w:rPr>
          <w:color w:val="333333"/>
          <w:shd w:val="clear" w:color="auto" w:fill="FFFFFF"/>
        </w:rPr>
        <w:t xml:space="preserve"> on</w:t>
      </w:r>
      <w:r>
        <w:rPr>
          <w:color w:val="333333"/>
          <w:shd w:val="clear" w:color="auto" w:fill="FFFFFF"/>
        </w:rPr>
        <w:t xml:space="preserve"> microbiota dynamics cecum and colon digesta. Alpha diversity of cecum digesta represented by (A) Number of Observed ASVs; (B) </w:t>
      </w:r>
      <w:proofErr w:type="spellStart"/>
      <w:r>
        <w:rPr>
          <w:color w:val="333333"/>
          <w:shd w:val="clear" w:color="auto" w:fill="FFFFFF"/>
        </w:rPr>
        <w:t>Pielou’s</w:t>
      </w:r>
      <w:proofErr w:type="spellEnd"/>
      <w:r>
        <w:rPr>
          <w:color w:val="333333"/>
          <w:shd w:val="clear" w:color="auto" w:fill="FFFFFF"/>
        </w:rPr>
        <w:t xml:space="preserve"> Evenness; (C) Faith’s phylogenetic diversity. Alpha diversity of colon digesta represented by (D) Number of Observed ASVs; (E) </w:t>
      </w:r>
      <w:proofErr w:type="spellStart"/>
      <w:r>
        <w:rPr>
          <w:color w:val="333333"/>
          <w:shd w:val="clear" w:color="auto" w:fill="FFFFFF"/>
        </w:rPr>
        <w:t>Pielou’s</w:t>
      </w:r>
      <w:proofErr w:type="spellEnd"/>
      <w:r>
        <w:rPr>
          <w:color w:val="333333"/>
          <w:shd w:val="clear" w:color="auto" w:fill="FFFFFF"/>
        </w:rPr>
        <w:t xml:space="preserve"> Evenness; (F) Faith’s phylogenetic diversity. </w:t>
      </w:r>
    </w:p>
    <w:p w14:paraId="09530170" w14:textId="57F71A2C" w:rsidR="003E46EE" w:rsidRDefault="003E46EE" w:rsidP="003E46EE">
      <w:pPr>
        <w:jc w:val="both"/>
      </w:pPr>
      <w:r w:rsidRPr="00D33900">
        <w:rPr>
          <w:b/>
          <w:bCs/>
        </w:rPr>
        <w:t xml:space="preserve">Fig. </w:t>
      </w:r>
      <w:r>
        <w:rPr>
          <w:b/>
          <w:bCs/>
        </w:rPr>
        <w:t>S3</w:t>
      </w:r>
      <w:r w:rsidRPr="00571D97">
        <w:t>:</w:t>
      </w:r>
      <w:r>
        <w:t xml:space="preserve"> </w:t>
      </w:r>
      <w:r w:rsidRPr="00571D97">
        <w:t>E</w:t>
      </w:r>
      <w:r w:rsidRPr="00571D97">
        <w:rPr>
          <w:color w:val="333333"/>
          <w:shd w:val="clear" w:color="auto" w:fill="FFFFFF"/>
        </w:rPr>
        <w:t xml:space="preserve">ffects of </w:t>
      </w:r>
      <w:r>
        <w:rPr>
          <w:color w:val="333333"/>
          <w:shd w:val="clear" w:color="auto" w:fill="FFFFFF"/>
        </w:rPr>
        <w:t xml:space="preserve">FMT </w:t>
      </w:r>
      <w:r w:rsidRPr="00571D97">
        <w:rPr>
          <w:color w:val="333333"/>
          <w:shd w:val="clear" w:color="auto" w:fill="FFFFFF"/>
        </w:rPr>
        <w:t>route of deliver</w:t>
      </w:r>
      <w:r>
        <w:rPr>
          <w:color w:val="333333"/>
          <w:shd w:val="clear" w:color="auto" w:fill="FFFFFF"/>
        </w:rPr>
        <w:t>y</w:t>
      </w:r>
      <w:r w:rsidRPr="00571D97">
        <w:rPr>
          <w:color w:val="333333"/>
          <w:shd w:val="clear" w:color="auto" w:fill="FFFFFF"/>
        </w:rPr>
        <w:t xml:space="preserve"> on</w:t>
      </w:r>
      <w:r>
        <w:rPr>
          <w:color w:val="333333"/>
          <w:shd w:val="clear" w:color="auto" w:fill="FFFFFF"/>
        </w:rPr>
        <w:t xml:space="preserve"> microbiota dynamics cecum and colon digesta. Beta diversity of cecum digesta represented by Jaccard similarity for cecum on (A) day 4; (B) day 8; and colon on (C) day 4; (D) day 8.</w:t>
      </w:r>
    </w:p>
    <w:p w14:paraId="7C78A712" w14:textId="6A938F47" w:rsidR="003E46EE" w:rsidRDefault="003E46EE" w:rsidP="003E46EE">
      <w:pPr>
        <w:rPr>
          <w:color w:val="333333"/>
          <w:shd w:val="clear" w:color="auto" w:fill="FFFFFF"/>
        </w:rPr>
      </w:pPr>
      <w:r w:rsidRPr="00D33900">
        <w:rPr>
          <w:b/>
          <w:bCs/>
        </w:rPr>
        <w:t xml:space="preserve">Fig. </w:t>
      </w:r>
      <w:r>
        <w:rPr>
          <w:b/>
          <w:bCs/>
        </w:rPr>
        <w:t>S4</w:t>
      </w:r>
      <w:r w:rsidRPr="00571D97">
        <w:t xml:space="preserve">: </w:t>
      </w:r>
      <w:r>
        <w:t xml:space="preserve">Prediction of the rejection of donor taxa in recipients based on the pre-FMT recipient microbiota features using </w:t>
      </w:r>
      <w:r w:rsidRPr="00571D97">
        <w:t>cross-validated Elastic Net regularized regression</w:t>
      </w:r>
      <w:r>
        <w:t xml:space="preserve">. Variable coefficient and directionality of the full model for </w:t>
      </w:r>
      <w:r>
        <w:rPr>
          <w:color w:val="333333"/>
          <w:shd w:val="clear" w:color="auto" w:fill="FFFFFF"/>
        </w:rPr>
        <w:t>(A) Control; (B) Oral; (C) Rectal; (D) In-feed</w:t>
      </w:r>
      <w:r w:rsidRPr="00571D97">
        <w:rPr>
          <w:color w:val="333333"/>
          <w:shd w:val="clear" w:color="auto" w:fill="FFFFFF"/>
        </w:rPr>
        <w:t>.</w:t>
      </w:r>
    </w:p>
    <w:p w14:paraId="39EC9353" w14:textId="77777777" w:rsidR="003E46EE" w:rsidRDefault="003E46EE">
      <w:pPr>
        <w:spacing w:after="160" w:line="278" w:lineRule="auto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br w:type="page"/>
      </w:r>
    </w:p>
    <w:p w14:paraId="14550CA6" w14:textId="77777777" w:rsidR="003E46EE" w:rsidRDefault="003E46EE" w:rsidP="003E46EE">
      <w:r w:rsidRPr="002B1CCE">
        <w:rPr>
          <w:b/>
          <w:bCs/>
        </w:rPr>
        <w:lastRenderedPageBreak/>
        <w:t>T</w:t>
      </w:r>
      <w:r>
        <w:rPr>
          <w:b/>
          <w:bCs/>
        </w:rPr>
        <w:t xml:space="preserve">able </w:t>
      </w:r>
      <w:r w:rsidRPr="002B1CCE">
        <w:rPr>
          <w:b/>
          <w:bCs/>
        </w:rPr>
        <w:t>1</w:t>
      </w:r>
      <w:r w:rsidRPr="001A7021">
        <w:t>: Ingredients and nutrient composition of diets, as-fed basis</w:t>
      </w:r>
    </w:p>
    <w:p w14:paraId="1DD2F4CE" w14:textId="77777777" w:rsidR="003E46EE" w:rsidRPr="001A7021" w:rsidRDefault="003E46EE" w:rsidP="003E46EE"/>
    <w:tbl>
      <w:tblPr>
        <w:tblW w:w="40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500"/>
      </w:tblGrid>
      <w:tr w:rsidR="003E46EE" w:rsidRPr="001A7021" w14:paraId="15712818" w14:textId="77777777" w:rsidTr="0086604B">
        <w:trPr>
          <w:trHeight w:val="28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34AA" w14:textId="77777777" w:rsidR="003E46EE" w:rsidRPr="001A7021" w:rsidRDefault="003E46EE" w:rsidP="0086604B">
            <w:r w:rsidRPr="001A7021">
              <w:t>Ingredient, %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2F95" w14:textId="77777777" w:rsidR="003E46EE" w:rsidRPr="001A7021" w:rsidRDefault="003E46EE" w:rsidP="0086604B"/>
        </w:tc>
      </w:tr>
      <w:tr w:rsidR="003E46EE" w:rsidRPr="001A7021" w14:paraId="21953D21" w14:textId="77777777" w:rsidTr="0086604B">
        <w:trPr>
          <w:trHeight w:val="280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E6B4" w14:textId="77777777" w:rsidR="003E46EE" w:rsidRPr="001A7021" w:rsidRDefault="003E46EE" w:rsidP="0086604B">
            <w:r w:rsidRPr="001A7021">
              <w:t xml:space="preserve">Corn 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53E5" w14:textId="77777777" w:rsidR="003E46EE" w:rsidRPr="001A7021" w:rsidRDefault="003E46EE" w:rsidP="0086604B">
            <w:pPr>
              <w:jc w:val="right"/>
            </w:pPr>
            <w:r w:rsidRPr="001A7021">
              <w:t>37.265</w:t>
            </w:r>
          </w:p>
        </w:tc>
      </w:tr>
      <w:tr w:rsidR="003E46EE" w:rsidRPr="001A7021" w14:paraId="0A9AAD57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556D2A8" w14:textId="77777777" w:rsidR="003E46EE" w:rsidRPr="001A7021" w:rsidRDefault="003E46EE" w:rsidP="0086604B">
            <w:r w:rsidRPr="001A7021">
              <w:t>SBM, 48% CP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DC75AA" w14:textId="77777777" w:rsidR="003E46EE" w:rsidRPr="001A7021" w:rsidRDefault="003E46EE" w:rsidP="0086604B">
            <w:pPr>
              <w:jc w:val="right"/>
            </w:pPr>
            <w:r w:rsidRPr="001A7021">
              <w:t>14.150</w:t>
            </w:r>
          </w:p>
        </w:tc>
      </w:tr>
      <w:tr w:rsidR="003E46EE" w:rsidRPr="001A7021" w14:paraId="2731C06A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F88705" w14:textId="77777777" w:rsidR="003E46EE" w:rsidRPr="001A7021" w:rsidRDefault="003E46EE" w:rsidP="0086604B">
            <w:r w:rsidRPr="001A7021">
              <w:t>Soybean oi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60AF4B" w14:textId="77777777" w:rsidR="003E46EE" w:rsidRPr="001A7021" w:rsidRDefault="003E46EE" w:rsidP="0086604B">
            <w:pPr>
              <w:jc w:val="right"/>
            </w:pPr>
            <w:r w:rsidRPr="001A7021">
              <w:t>5.000</w:t>
            </w:r>
          </w:p>
        </w:tc>
      </w:tr>
      <w:tr w:rsidR="003E46EE" w:rsidRPr="001A7021" w14:paraId="75FE1A74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AAF7920" w14:textId="77777777" w:rsidR="003E46EE" w:rsidRPr="001A7021" w:rsidRDefault="003E46EE" w:rsidP="0086604B">
            <w:r w:rsidRPr="001A7021">
              <w:t>Limeston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8C69990" w14:textId="77777777" w:rsidR="003E46EE" w:rsidRPr="001A7021" w:rsidRDefault="003E46EE" w:rsidP="0086604B">
            <w:pPr>
              <w:jc w:val="right"/>
            </w:pPr>
            <w:r w:rsidRPr="001A7021">
              <w:t>0.810</w:t>
            </w:r>
          </w:p>
        </w:tc>
      </w:tr>
      <w:tr w:rsidR="003E46EE" w:rsidRPr="001A7021" w14:paraId="6203E613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049B8C5" w14:textId="77777777" w:rsidR="003E46EE" w:rsidRPr="001A7021" w:rsidRDefault="003E46EE" w:rsidP="0086604B">
            <w:proofErr w:type="spellStart"/>
            <w:r w:rsidRPr="001A7021">
              <w:t>MonoCal</w:t>
            </w:r>
            <w:proofErr w:type="spellEnd"/>
            <w:r w:rsidRPr="001A7021">
              <w:t xml:space="preserve"> 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742354F" w14:textId="77777777" w:rsidR="003E46EE" w:rsidRPr="001A7021" w:rsidRDefault="003E46EE" w:rsidP="0086604B">
            <w:pPr>
              <w:jc w:val="right"/>
            </w:pPr>
            <w:r w:rsidRPr="001A7021">
              <w:t>0.300</w:t>
            </w:r>
          </w:p>
        </w:tc>
      </w:tr>
      <w:tr w:rsidR="003E46EE" w:rsidRPr="001A7021" w14:paraId="6916D445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A9E4097" w14:textId="77777777" w:rsidR="003E46EE" w:rsidRPr="001A7021" w:rsidRDefault="003E46EE" w:rsidP="0086604B">
            <w:r w:rsidRPr="001A7021">
              <w:t xml:space="preserve">Vitamin </w:t>
            </w:r>
            <w:proofErr w:type="spellStart"/>
            <w:r w:rsidRPr="001A7021">
              <w:t>Prx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20CAF4" w14:textId="77777777" w:rsidR="003E46EE" w:rsidRPr="001A7021" w:rsidRDefault="003E46EE" w:rsidP="0086604B">
            <w:pPr>
              <w:jc w:val="right"/>
            </w:pPr>
            <w:r w:rsidRPr="001A7021">
              <w:t>0.250</w:t>
            </w:r>
          </w:p>
        </w:tc>
      </w:tr>
      <w:tr w:rsidR="003E46EE" w:rsidRPr="001A7021" w14:paraId="57C0E717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DA4EE8" w14:textId="77777777" w:rsidR="003E46EE" w:rsidRPr="001A7021" w:rsidRDefault="003E46EE" w:rsidP="0086604B">
            <w:r w:rsidRPr="001A7021">
              <w:t xml:space="preserve">TM </w:t>
            </w:r>
            <w:proofErr w:type="spellStart"/>
            <w:r w:rsidRPr="001A7021">
              <w:t>Prx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111ED13" w14:textId="77777777" w:rsidR="003E46EE" w:rsidRPr="001A7021" w:rsidRDefault="003E46EE" w:rsidP="0086604B">
            <w:pPr>
              <w:jc w:val="right"/>
            </w:pPr>
            <w:r w:rsidRPr="001A7021">
              <w:t>0.125</w:t>
            </w:r>
          </w:p>
        </w:tc>
      </w:tr>
      <w:tr w:rsidR="003E46EE" w:rsidRPr="001A7021" w14:paraId="35860052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E6E3A7E" w14:textId="77777777" w:rsidR="003E46EE" w:rsidRPr="001A7021" w:rsidRDefault="003E46EE" w:rsidP="0086604B">
            <w:r w:rsidRPr="001A7021">
              <w:t xml:space="preserve">Se </w:t>
            </w:r>
            <w:proofErr w:type="spellStart"/>
            <w:r w:rsidRPr="001A7021">
              <w:t>Prx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5C6C526" w14:textId="77777777" w:rsidR="003E46EE" w:rsidRPr="001A7021" w:rsidRDefault="003E46EE" w:rsidP="0086604B">
            <w:pPr>
              <w:jc w:val="right"/>
            </w:pPr>
            <w:r w:rsidRPr="001A7021">
              <w:t>0.050</w:t>
            </w:r>
          </w:p>
        </w:tc>
      </w:tr>
      <w:tr w:rsidR="003E46EE" w:rsidRPr="001A7021" w14:paraId="217D4641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0C7287F" w14:textId="77777777" w:rsidR="003E46EE" w:rsidRPr="001A7021" w:rsidRDefault="003E46EE" w:rsidP="0086604B">
            <w:r w:rsidRPr="001A7021">
              <w:t>Phytas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6980C2" w14:textId="77777777" w:rsidR="003E46EE" w:rsidRPr="001A7021" w:rsidRDefault="003E46EE" w:rsidP="0086604B">
            <w:pPr>
              <w:jc w:val="right"/>
            </w:pPr>
            <w:r w:rsidRPr="001A7021">
              <w:t>0.100</w:t>
            </w:r>
          </w:p>
        </w:tc>
      </w:tr>
      <w:tr w:rsidR="003E46EE" w:rsidRPr="001A7021" w14:paraId="01937A2E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DFCF2CB" w14:textId="77777777" w:rsidR="003E46EE" w:rsidRPr="001A7021" w:rsidRDefault="003E46EE" w:rsidP="0086604B">
            <w:r w:rsidRPr="001A7021">
              <w:t>Sal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FB4504" w14:textId="77777777" w:rsidR="003E46EE" w:rsidRPr="001A7021" w:rsidRDefault="003E46EE" w:rsidP="0086604B">
            <w:pPr>
              <w:jc w:val="right"/>
            </w:pPr>
            <w:r w:rsidRPr="001A7021">
              <w:t>0.250</w:t>
            </w:r>
          </w:p>
        </w:tc>
      </w:tr>
      <w:tr w:rsidR="003E46EE" w:rsidRPr="001A7021" w14:paraId="6DFC2931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1C2F461" w14:textId="77777777" w:rsidR="003E46EE" w:rsidRPr="001A7021" w:rsidRDefault="003E46EE" w:rsidP="0086604B">
            <w:r w:rsidRPr="001A7021">
              <w:t>Plasma Protein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F25F385" w14:textId="77777777" w:rsidR="003E46EE" w:rsidRPr="001A7021" w:rsidRDefault="003E46EE" w:rsidP="0086604B">
            <w:pPr>
              <w:jc w:val="right"/>
            </w:pPr>
            <w:r w:rsidRPr="001A7021">
              <w:t>5.000</w:t>
            </w:r>
          </w:p>
        </w:tc>
      </w:tr>
      <w:tr w:rsidR="003E46EE" w:rsidRPr="001A7021" w14:paraId="256C24A0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DC5265F" w14:textId="77777777" w:rsidR="003E46EE" w:rsidRPr="001A7021" w:rsidRDefault="003E46EE" w:rsidP="0086604B">
            <w:r w:rsidRPr="001A7021">
              <w:t>SD Blood Mea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5E082B" w14:textId="77777777" w:rsidR="003E46EE" w:rsidRPr="001A7021" w:rsidRDefault="003E46EE" w:rsidP="0086604B">
            <w:pPr>
              <w:jc w:val="right"/>
            </w:pPr>
            <w:r w:rsidRPr="001A7021">
              <w:t>1.500</w:t>
            </w:r>
          </w:p>
        </w:tc>
      </w:tr>
      <w:tr w:rsidR="003E46EE" w:rsidRPr="001A7021" w14:paraId="7EBA64C1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0C5E125" w14:textId="77777777" w:rsidR="003E46EE" w:rsidRPr="001A7021" w:rsidRDefault="003E46EE" w:rsidP="0086604B">
            <w:r w:rsidRPr="001A7021">
              <w:t>Soy Conc.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5B2C2D" w14:textId="77777777" w:rsidR="003E46EE" w:rsidRPr="001A7021" w:rsidRDefault="003E46EE" w:rsidP="0086604B">
            <w:pPr>
              <w:jc w:val="right"/>
            </w:pPr>
            <w:r w:rsidRPr="001A7021">
              <w:t>5.000</w:t>
            </w:r>
          </w:p>
        </w:tc>
      </w:tr>
      <w:tr w:rsidR="003E46EE" w:rsidRPr="001A7021" w14:paraId="52E7C87C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B838F9" w14:textId="77777777" w:rsidR="003E46EE" w:rsidRPr="001A7021" w:rsidRDefault="003E46EE" w:rsidP="0086604B">
            <w:r w:rsidRPr="001A7021">
              <w:t>Fish Mea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6E98C6" w14:textId="77777777" w:rsidR="003E46EE" w:rsidRPr="001A7021" w:rsidRDefault="003E46EE" w:rsidP="0086604B">
            <w:pPr>
              <w:jc w:val="right"/>
            </w:pPr>
            <w:r w:rsidRPr="001A7021">
              <w:t>4.000</w:t>
            </w:r>
          </w:p>
        </w:tc>
      </w:tr>
      <w:tr w:rsidR="003E46EE" w:rsidRPr="001A7021" w14:paraId="7DF5A571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1030DBF" w14:textId="77777777" w:rsidR="003E46EE" w:rsidRPr="001A7021" w:rsidRDefault="003E46EE" w:rsidP="0086604B">
            <w:r w:rsidRPr="001A7021">
              <w:t>Dried Whey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3323EB" w14:textId="77777777" w:rsidR="003E46EE" w:rsidRPr="001A7021" w:rsidRDefault="003E46EE" w:rsidP="0086604B">
            <w:pPr>
              <w:jc w:val="right"/>
            </w:pPr>
            <w:r w:rsidRPr="001A7021">
              <w:t>25.750</w:t>
            </w:r>
          </w:p>
        </w:tc>
      </w:tr>
      <w:tr w:rsidR="003E46EE" w:rsidRPr="001A7021" w14:paraId="629AB650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3D8CD4C" w14:textId="77777777" w:rsidR="003E46EE" w:rsidRPr="001A7021" w:rsidRDefault="003E46EE" w:rsidP="0086604B">
            <w:r w:rsidRPr="001A7021">
              <w:t>Lysine-HC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F48B028" w14:textId="77777777" w:rsidR="003E46EE" w:rsidRPr="001A7021" w:rsidRDefault="003E46EE" w:rsidP="0086604B">
            <w:pPr>
              <w:jc w:val="right"/>
            </w:pPr>
            <w:r w:rsidRPr="001A7021">
              <w:t>0.150</w:t>
            </w:r>
          </w:p>
        </w:tc>
      </w:tr>
      <w:tr w:rsidR="003E46EE" w:rsidRPr="001A7021" w14:paraId="2F32DC97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50F559" w14:textId="77777777" w:rsidR="003E46EE" w:rsidRPr="001A7021" w:rsidRDefault="003E46EE" w:rsidP="0086604B">
            <w:r w:rsidRPr="001A7021">
              <w:t>DL-Methionin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E152D1" w14:textId="77777777" w:rsidR="003E46EE" w:rsidRPr="001A7021" w:rsidRDefault="003E46EE" w:rsidP="0086604B">
            <w:pPr>
              <w:jc w:val="right"/>
            </w:pPr>
            <w:r w:rsidRPr="001A7021">
              <w:t>0.230</w:t>
            </w:r>
          </w:p>
        </w:tc>
      </w:tr>
      <w:tr w:rsidR="003E46EE" w:rsidRPr="001A7021" w14:paraId="7E8FE44C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455D54" w14:textId="77777777" w:rsidR="003E46EE" w:rsidRPr="001A7021" w:rsidRDefault="003E46EE" w:rsidP="0086604B">
            <w:r w:rsidRPr="001A7021">
              <w:t>L-Threonin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91A3C80" w14:textId="77777777" w:rsidR="003E46EE" w:rsidRPr="001A7021" w:rsidRDefault="003E46EE" w:rsidP="0086604B">
            <w:pPr>
              <w:jc w:val="right"/>
            </w:pPr>
            <w:r w:rsidRPr="001A7021">
              <w:t>0.060</w:t>
            </w:r>
          </w:p>
        </w:tc>
      </w:tr>
      <w:tr w:rsidR="003E46EE" w:rsidRPr="001A7021" w14:paraId="0316F470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13623BA" w14:textId="77777777" w:rsidR="003E46EE" w:rsidRPr="001A7021" w:rsidRDefault="003E46EE" w:rsidP="0086604B">
            <w:r w:rsidRPr="001A7021">
              <w:t>L-Tryptophan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5059AF8" w14:textId="77777777" w:rsidR="003E46EE" w:rsidRPr="001A7021" w:rsidRDefault="003E46EE" w:rsidP="0086604B">
            <w:pPr>
              <w:jc w:val="right"/>
            </w:pPr>
            <w:r w:rsidRPr="001A7021">
              <w:t>0.010</w:t>
            </w:r>
          </w:p>
        </w:tc>
      </w:tr>
      <w:tr w:rsidR="003E46EE" w:rsidRPr="001A7021" w14:paraId="7BC99436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2AC2616" w14:textId="77777777" w:rsidR="003E46EE" w:rsidRPr="001A7021" w:rsidRDefault="003E46EE" w:rsidP="0086604B">
            <w:r w:rsidRPr="001A7021">
              <w:t>Tota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13DD2B7" w14:textId="77777777" w:rsidR="003E46EE" w:rsidRPr="001A7021" w:rsidRDefault="003E46EE" w:rsidP="0086604B">
            <w:pPr>
              <w:jc w:val="right"/>
            </w:pPr>
            <w:r w:rsidRPr="001A7021">
              <w:t>100.000</w:t>
            </w:r>
          </w:p>
        </w:tc>
      </w:tr>
      <w:tr w:rsidR="003E46EE" w:rsidRPr="001A7021" w14:paraId="30F92790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F47E4BC" w14:textId="77777777" w:rsidR="003E46EE" w:rsidRPr="001A7021" w:rsidRDefault="003E46EE" w:rsidP="0086604B">
            <w:pPr>
              <w:jc w:val="right"/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41EE9BA" w14:textId="77777777" w:rsidR="003E46EE" w:rsidRPr="001A7021" w:rsidRDefault="003E46EE" w:rsidP="0086604B"/>
        </w:tc>
      </w:tr>
      <w:tr w:rsidR="003E46EE" w:rsidRPr="001A7021" w14:paraId="6B23C739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16F927B" w14:textId="77777777" w:rsidR="003E46EE" w:rsidRPr="001A7021" w:rsidRDefault="003E46EE" w:rsidP="0086604B">
            <w:r w:rsidRPr="001A7021">
              <w:t>Calculated Nutrients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536A5A" w14:textId="77777777" w:rsidR="003E46EE" w:rsidRPr="001A7021" w:rsidRDefault="003E46EE" w:rsidP="0086604B"/>
        </w:tc>
      </w:tr>
      <w:tr w:rsidR="003E46EE" w:rsidRPr="001A7021" w14:paraId="5A1CFF4E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69ECF51" w14:textId="77777777" w:rsidR="003E46EE" w:rsidRPr="001A7021" w:rsidRDefault="003E46EE" w:rsidP="0086604B">
            <w:r w:rsidRPr="001A7021">
              <w:t>ME, Kcal/kg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8428C6" w14:textId="77777777" w:rsidR="003E46EE" w:rsidRPr="001A7021" w:rsidRDefault="003E46EE" w:rsidP="0086604B">
            <w:pPr>
              <w:jc w:val="right"/>
            </w:pPr>
            <w:r w:rsidRPr="001A7021">
              <w:t>3591.10</w:t>
            </w:r>
          </w:p>
        </w:tc>
      </w:tr>
      <w:tr w:rsidR="003E46EE" w:rsidRPr="001A7021" w14:paraId="6456F150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57B4933" w14:textId="77777777" w:rsidR="003E46EE" w:rsidRPr="001A7021" w:rsidRDefault="003E46EE" w:rsidP="0086604B">
            <w:r w:rsidRPr="001A7021">
              <w:t>SID Lys, %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5B3F8A8" w14:textId="77777777" w:rsidR="003E46EE" w:rsidRPr="001A7021" w:rsidRDefault="003E46EE" w:rsidP="0086604B">
            <w:pPr>
              <w:jc w:val="right"/>
            </w:pPr>
            <w:r w:rsidRPr="001A7021">
              <w:t>1.55</w:t>
            </w:r>
          </w:p>
        </w:tc>
      </w:tr>
      <w:tr w:rsidR="003E46EE" w:rsidRPr="001A7021" w14:paraId="6C8D92BF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747150" w14:textId="77777777" w:rsidR="003E46EE" w:rsidRPr="001A7021" w:rsidRDefault="003E46EE" w:rsidP="0086604B">
            <w:r w:rsidRPr="001A7021">
              <w:t>CP,%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C2BEF70" w14:textId="77777777" w:rsidR="003E46EE" w:rsidRPr="001A7021" w:rsidRDefault="003E46EE" w:rsidP="0086604B">
            <w:pPr>
              <w:jc w:val="right"/>
            </w:pPr>
            <w:r w:rsidRPr="001A7021">
              <w:t>24.43</w:t>
            </w:r>
          </w:p>
        </w:tc>
      </w:tr>
      <w:tr w:rsidR="003E46EE" w:rsidRPr="001A7021" w14:paraId="1F927814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E439B5B" w14:textId="77777777" w:rsidR="003E46EE" w:rsidRPr="001A7021" w:rsidRDefault="003E46EE" w:rsidP="0086604B">
            <w:r w:rsidRPr="001A7021">
              <w:t>Ca, %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ABB02C" w14:textId="77777777" w:rsidR="003E46EE" w:rsidRPr="001A7021" w:rsidRDefault="003E46EE" w:rsidP="0086604B">
            <w:pPr>
              <w:jc w:val="right"/>
            </w:pPr>
            <w:r w:rsidRPr="001A7021">
              <w:t>0.85</w:t>
            </w:r>
          </w:p>
        </w:tc>
      </w:tr>
      <w:tr w:rsidR="003E46EE" w:rsidRPr="001A7021" w14:paraId="28E808F2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11566EA" w14:textId="77777777" w:rsidR="003E46EE" w:rsidRPr="001A7021" w:rsidRDefault="003E46EE" w:rsidP="0086604B">
            <w:r w:rsidRPr="001A7021">
              <w:t>Phos, %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19FC12" w14:textId="77777777" w:rsidR="003E46EE" w:rsidRPr="001A7021" w:rsidRDefault="003E46EE" w:rsidP="0086604B">
            <w:pPr>
              <w:jc w:val="right"/>
            </w:pPr>
            <w:r w:rsidRPr="001A7021">
              <w:t>0.70</w:t>
            </w:r>
          </w:p>
        </w:tc>
      </w:tr>
      <w:tr w:rsidR="003E46EE" w:rsidRPr="001A7021" w14:paraId="724BF3B9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8ABED8D" w14:textId="77777777" w:rsidR="003E46EE" w:rsidRPr="001A7021" w:rsidRDefault="003E46EE" w:rsidP="0086604B">
            <w:proofErr w:type="spellStart"/>
            <w:r w:rsidRPr="001A7021">
              <w:t>Av.P</w:t>
            </w:r>
            <w:proofErr w:type="spellEnd"/>
            <w:r w:rsidRPr="001A7021">
              <w:t>, %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C5188F" w14:textId="77777777" w:rsidR="003E46EE" w:rsidRPr="001A7021" w:rsidRDefault="003E46EE" w:rsidP="0086604B">
            <w:pPr>
              <w:jc w:val="right"/>
            </w:pPr>
            <w:r w:rsidRPr="001A7021">
              <w:t>0.55</w:t>
            </w:r>
          </w:p>
        </w:tc>
      </w:tr>
      <w:tr w:rsidR="003E46EE" w:rsidRPr="001A7021" w14:paraId="2A0179C6" w14:textId="77777777" w:rsidTr="0086604B">
        <w:trPr>
          <w:trHeight w:val="28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6D1EEE0" w14:textId="77777777" w:rsidR="003E46EE" w:rsidRPr="001A7021" w:rsidRDefault="003E46EE" w:rsidP="0086604B">
            <w:r w:rsidRPr="001A7021">
              <w:t>Lactose, %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C5EC28" w14:textId="77777777" w:rsidR="003E46EE" w:rsidRPr="001A7021" w:rsidRDefault="003E46EE" w:rsidP="0086604B">
            <w:pPr>
              <w:jc w:val="right"/>
            </w:pPr>
            <w:r w:rsidRPr="001A7021">
              <w:t>18.0</w:t>
            </w:r>
          </w:p>
        </w:tc>
      </w:tr>
    </w:tbl>
    <w:p w14:paraId="15A96019" w14:textId="77777777" w:rsidR="003E46EE" w:rsidRDefault="003E46EE" w:rsidP="003E46EE">
      <w:r>
        <w:br w:type="page"/>
      </w:r>
    </w:p>
    <w:tbl>
      <w:tblPr>
        <w:tblpPr w:leftFromText="180" w:rightFromText="180" w:vertAnchor="text" w:horzAnchor="margin" w:tblpY="611"/>
        <w:tblW w:w="90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"/>
        <w:gridCol w:w="647"/>
        <w:gridCol w:w="1885"/>
        <w:gridCol w:w="895"/>
        <w:gridCol w:w="842"/>
        <w:gridCol w:w="848"/>
        <w:gridCol w:w="812"/>
        <w:gridCol w:w="7"/>
        <w:gridCol w:w="631"/>
        <w:gridCol w:w="7"/>
        <w:gridCol w:w="871"/>
        <w:gridCol w:w="7"/>
        <w:gridCol w:w="891"/>
        <w:gridCol w:w="7"/>
      </w:tblGrid>
      <w:tr w:rsidR="003E46EE" w:rsidRPr="00EE2646" w14:paraId="0BE05575" w14:textId="77777777" w:rsidTr="0086604B">
        <w:trPr>
          <w:trHeight w:val="350"/>
        </w:trPr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D85748" w14:textId="77777777" w:rsidR="003E46EE" w:rsidRPr="00EE2646" w:rsidRDefault="003E46EE" w:rsidP="008660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99217A" w14:textId="77777777" w:rsidR="003E46EE" w:rsidRPr="00EE2646" w:rsidRDefault="003E46EE" w:rsidP="0086604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A60144" w14:textId="77777777" w:rsidR="003E46EE" w:rsidRPr="00EE2646" w:rsidRDefault="003E46EE" w:rsidP="008660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4D2A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1C3EB2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SEM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9DEA0A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283E06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3E46EE" w:rsidRPr="00EE2646" w14:paraId="66B2294E" w14:textId="77777777" w:rsidTr="0086604B">
        <w:trPr>
          <w:gridAfter w:val="1"/>
          <w:wAfter w:w="7" w:type="dxa"/>
          <w:trHeight w:val="320"/>
        </w:trPr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24EC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4D25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755C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19FF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21BB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Oral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D175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Rectal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5D21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In-feed</w:t>
            </w:r>
          </w:p>
        </w:tc>
        <w:tc>
          <w:tcPr>
            <w:tcW w:w="63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9CD7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ECDA" w14:textId="77777777" w:rsidR="003E46EE" w:rsidRPr="00EE2646" w:rsidRDefault="003E46EE" w:rsidP="0086604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2DB3" w14:textId="77777777" w:rsidR="003E46EE" w:rsidRPr="00EE2646" w:rsidRDefault="003E46EE" w:rsidP="0086604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3E46EE" w:rsidRPr="00EE2646" w14:paraId="0B04C582" w14:textId="77777777" w:rsidTr="0086604B">
        <w:trPr>
          <w:gridAfter w:val="1"/>
          <w:wAfter w:w="7" w:type="dxa"/>
          <w:trHeight w:val="491"/>
        </w:trPr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8A26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B476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F8D8" w14:textId="77777777" w:rsidR="003E46EE" w:rsidRPr="00EE2646" w:rsidRDefault="003E46EE" w:rsidP="0086604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 xml:space="preserve">Villus height, </w:t>
            </w:r>
            <w:r w:rsidRPr="00EE2646">
              <w:rPr>
                <w:color w:val="000000"/>
                <w:sz w:val="20"/>
                <w:szCs w:val="20"/>
              </w:rPr>
              <w:sym w:font="Symbol" w:char="F06D"/>
            </w:r>
            <w:r w:rsidRPr="00EE264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5879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55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0A46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61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03FC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21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AB3E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307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5B6B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CEF1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E0CD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3E46EE" w:rsidRPr="00EE2646" w14:paraId="14175531" w14:textId="77777777" w:rsidTr="0086604B">
        <w:trPr>
          <w:gridAfter w:val="1"/>
          <w:wAfter w:w="7" w:type="dxa"/>
          <w:trHeight w:val="32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119C612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4D08311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E411DE9" w14:textId="77777777" w:rsidR="003E46EE" w:rsidRPr="00EE2646" w:rsidRDefault="003E46EE" w:rsidP="0086604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 xml:space="preserve">Crypt depth, </w:t>
            </w:r>
            <w:r w:rsidRPr="00EE2646">
              <w:rPr>
                <w:color w:val="000000"/>
                <w:sz w:val="20"/>
                <w:szCs w:val="20"/>
              </w:rPr>
              <w:sym w:font="Symbol" w:char="F06D"/>
            </w:r>
            <w:r w:rsidRPr="00EE264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3253B5B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87.9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662BF05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00.9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546D5B1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15.5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980CDF3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29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bottom"/>
            <w:hideMark/>
          </w:tcPr>
          <w:p w14:paraId="0D69DDA3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14:paraId="31688172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5.94</w:t>
            </w:r>
          </w:p>
        </w:tc>
        <w:tc>
          <w:tcPr>
            <w:tcW w:w="898" w:type="dxa"/>
            <w:gridSpan w:val="2"/>
            <w:shd w:val="clear" w:color="auto" w:fill="auto"/>
            <w:noWrap/>
            <w:vAlign w:val="bottom"/>
            <w:hideMark/>
          </w:tcPr>
          <w:p w14:paraId="113AB3FB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3E46EE" w:rsidRPr="00EE2646" w14:paraId="6F667866" w14:textId="77777777" w:rsidTr="0086604B">
        <w:trPr>
          <w:gridAfter w:val="1"/>
          <w:wAfter w:w="7" w:type="dxa"/>
          <w:trHeight w:val="32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E2BE455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4E37F2C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692A336" w14:textId="77777777" w:rsidR="003E46EE" w:rsidRPr="00EE2646" w:rsidRDefault="003E46EE" w:rsidP="0086604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Villus to Crypt ratio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28C1B7F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3.3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407988D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.8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27422A6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.1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C623ACE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.6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bottom"/>
            <w:hideMark/>
          </w:tcPr>
          <w:p w14:paraId="0F76DE76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14:paraId="5E40FE73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6.56</w:t>
            </w:r>
          </w:p>
        </w:tc>
        <w:tc>
          <w:tcPr>
            <w:tcW w:w="898" w:type="dxa"/>
            <w:gridSpan w:val="2"/>
            <w:shd w:val="clear" w:color="auto" w:fill="auto"/>
            <w:noWrap/>
            <w:vAlign w:val="bottom"/>
            <w:hideMark/>
          </w:tcPr>
          <w:p w14:paraId="7E6E7AB5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3E46EE" w:rsidRPr="00EE2646" w14:paraId="1F8BE1AF" w14:textId="77777777" w:rsidTr="0086604B">
        <w:trPr>
          <w:gridAfter w:val="1"/>
          <w:wAfter w:w="7" w:type="dxa"/>
          <w:trHeight w:val="32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925CAA1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9DB59C8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F101895" w14:textId="77777777" w:rsidR="003E46EE" w:rsidRPr="00EE2646" w:rsidRDefault="003E46EE" w:rsidP="0086604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Villus perimeter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78BFE8C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574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0B1026C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596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1B6C099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520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07A5D8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699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bottom"/>
            <w:hideMark/>
          </w:tcPr>
          <w:p w14:paraId="2F721767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14:paraId="46F88C48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898" w:type="dxa"/>
            <w:gridSpan w:val="2"/>
            <w:shd w:val="clear" w:color="auto" w:fill="auto"/>
            <w:noWrap/>
            <w:vAlign w:val="bottom"/>
            <w:hideMark/>
          </w:tcPr>
          <w:p w14:paraId="482A7308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3E46EE" w:rsidRPr="00EE2646" w14:paraId="068DE061" w14:textId="77777777" w:rsidTr="0086604B">
        <w:trPr>
          <w:gridAfter w:val="1"/>
          <w:wAfter w:w="7" w:type="dxa"/>
          <w:trHeight w:val="32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45DC001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B9BC081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134DC0C" w14:textId="77777777" w:rsidR="003E46EE" w:rsidRPr="00EE2646" w:rsidRDefault="003E46EE" w:rsidP="0086604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Crypt perimeter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3EA8144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78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66DDD6D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354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FD482A0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398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6A420C6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415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bottom"/>
            <w:hideMark/>
          </w:tcPr>
          <w:p w14:paraId="318A0E18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14:paraId="184B711C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7.96</w:t>
            </w:r>
          </w:p>
        </w:tc>
        <w:tc>
          <w:tcPr>
            <w:tcW w:w="898" w:type="dxa"/>
            <w:gridSpan w:val="2"/>
            <w:shd w:val="clear" w:color="auto" w:fill="auto"/>
            <w:noWrap/>
            <w:vAlign w:val="bottom"/>
            <w:hideMark/>
          </w:tcPr>
          <w:p w14:paraId="213EF01A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3E46EE" w:rsidRPr="00EE2646" w14:paraId="738CAE0C" w14:textId="77777777" w:rsidTr="0086604B">
        <w:trPr>
          <w:gridAfter w:val="1"/>
          <w:wAfter w:w="7" w:type="dxa"/>
          <w:trHeight w:val="32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BE58EEE" w14:textId="77777777" w:rsidR="003E46EE" w:rsidRPr="00EE2646" w:rsidRDefault="003E46EE" w:rsidP="0086604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0A901F4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EBC97AC" w14:textId="77777777" w:rsidR="003E46EE" w:rsidRPr="00EE2646" w:rsidRDefault="003E46EE" w:rsidP="0086604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Villus length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4139DDE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59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F9C20BF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314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3A103B8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65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3189CDD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24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bottom"/>
            <w:hideMark/>
          </w:tcPr>
          <w:p w14:paraId="624676DE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14:paraId="444AFF69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898" w:type="dxa"/>
            <w:gridSpan w:val="2"/>
            <w:shd w:val="clear" w:color="auto" w:fill="auto"/>
            <w:noWrap/>
            <w:vAlign w:val="bottom"/>
            <w:hideMark/>
          </w:tcPr>
          <w:p w14:paraId="0C354B0B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3E46EE" w:rsidRPr="00EE2646" w14:paraId="2AA0052E" w14:textId="77777777" w:rsidTr="0086604B">
        <w:trPr>
          <w:gridAfter w:val="1"/>
          <w:wAfter w:w="7" w:type="dxa"/>
          <w:trHeight w:val="32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6FE0661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A47B98B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CA5B82C" w14:textId="77777777" w:rsidR="003E46EE" w:rsidRPr="00EE2646" w:rsidRDefault="003E46EE" w:rsidP="0086604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Crypt depth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C977667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02.4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9A64886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54.4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B39274D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93.3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A5A105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38.7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bottom"/>
            <w:hideMark/>
          </w:tcPr>
          <w:p w14:paraId="7F1F13CE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14:paraId="6647C19E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898" w:type="dxa"/>
            <w:gridSpan w:val="2"/>
            <w:shd w:val="clear" w:color="auto" w:fill="auto"/>
            <w:noWrap/>
            <w:vAlign w:val="bottom"/>
            <w:hideMark/>
          </w:tcPr>
          <w:p w14:paraId="69DBA6EF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3E46EE" w:rsidRPr="00EE2646" w14:paraId="07A7D0D1" w14:textId="77777777" w:rsidTr="0086604B">
        <w:trPr>
          <w:gridAfter w:val="1"/>
          <w:wAfter w:w="7" w:type="dxa"/>
          <w:trHeight w:val="32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7F36DD5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0C96018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87838C9" w14:textId="77777777" w:rsidR="003E46EE" w:rsidRPr="00EE2646" w:rsidRDefault="003E46EE" w:rsidP="0086604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Villus to Crypt ratio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727361B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.7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653A7C4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.4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257CAB7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3.1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08B761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.7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bottom"/>
            <w:hideMark/>
          </w:tcPr>
          <w:p w14:paraId="126FE978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14:paraId="6A5C6347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898" w:type="dxa"/>
            <w:gridSpan w:val="2"/>
            <w:shd w:val="clear" w:color="auto" w:fill="auto"/>
            <w:noWrap/>
            <w:vAlign w:val="bottom"/>
            <w:hideMark/>
          </w:tcPr>
          <w:p w14:paraId="75598DF4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3E46EE" w:rsidRPr="00EE2646" w14:paraId="2B504011" w14:textId="77777777" w:rsidTr="0086604B">
        <w:trPr>
          <w:gridAfter w:val="1"/>
          <w:wAfter w:w="7" w:type="dxa"/>
          <w:trHeight w:val="32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C02891D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852F74D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1E60FAD" w14:textId="77777777" w:rsidR="003E46EE" w:rsidRPr="00EE2646" w:rsidRDefault="003E46EE" w:rsidP="0086604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Villus perimeter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1F43D5C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602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1E2C047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708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2F70CB3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591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AAF35FB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524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bottom"/>
            <w:hideMark/>
          </w:tcPr>
          <w:p w14:paraId="7EB68777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14:paraId="3B77E3A8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898" w:type="dxa"/>
            <w:gridSpan w:val="2"/>
            <w:shd w:val="clear" w:color="auto" w:fill="auto"/>
            <w:noWrap/>
            <w:vAlign w:val="bottom"/>
            <w:hideMark/>
          </w:tcPr>
          <w:p w14:paraId="01656E97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3E46EE" w:rsidRPr="00EE2646" w14:paraId="4198743F" w14:textId="77777777" w:rsidTr="0086604B">
        <w:trPr>
          <w:gridAfter w:val="1"/>
          <w:wAfter w:w="7" w:type="dxa"/>
          <w:trHeight w:val="32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0B6A245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97C0B18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6C26797" w14:textId="77777777" w:rsidR="003E46EE" w:rsidRPr="00EE2646" w:rsidRDefault="003E46EE" w:rsidP="0086604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Crypt perimeter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B0CFDD2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336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C7245B1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494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6E8806D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342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93A95E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448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bottom"/>
            <w:hideMark/>
          </w:tcPr>
          <w:p w14:paraId="2BD557D6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0.1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14:paraId="32977AAB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898" w:type="dxa"/>
            <w:gridSpan w:val="2"/>
            <w:shd w:val="clear" w:color="auto" w:fill="auto"/>
            <w:noWrap/>
            <w:vAlign w:val="bottom"/>
            <w:hideMark/>
          </w:tcPr>
          <w:p w14:paraId="7849C85C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3E46EE" w:rsidRPr="00EE2646" w14:paraId="3C765C64" w14:textId="77777777" w:rsidTr="0086604B">
        <w:trPr>
          <w:gridAfter w:val="1"/>
          <w:wAfter w:w="7" w:type="dxa"/>
          <w:trHeight w:val="32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0B0746C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C6F1D69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DC83E9B" w14:textId="77777777" w:rsidR="003E46EE" w:rsidRPr="00EE2646" w:rsidRDefault="003E46EE" w:rsidP="0086604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Crypt depth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61684A4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30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8EB7A98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341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CCAEC2A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302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FD2E404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338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bottom"/>
            <w:hideMark/>
          </w:tcPr>
          <w:p w14:paraId="088268B7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14:paraId="0DF7E051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66.73</w:t>
            </w:r>
          </w:p>
        </w:tc>
        <w:tc>
          <w:tcPr>
            <w:tcW w:w="898" w:type="dxa"/>
            <w:gridSpan w:val="2"/>
            <w:shd w:val="clear" w:color="auto" w:fill="auto"/>
            <w:noWrap/>
            <w:vAlign w:val="bottom"/>
            <w:hideMark/>
          </w:tcPr>
          <w:p w14:paraId="796540DD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3E46EE" w:rsidRPr="00EE2646" w14:paraId="1F96466A" w14:textId="77777777" w:rsidTr="0086604B">
        <w:trPr>
          <w:gridAfter w:val="1"/>
          <w:wAfter w:w="7" w:type="dxa"/>
          <w:trHeight w:val="32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3C336C8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31950F4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D436041" w14:textId="77777777" w:rsidR="003E46EE" w:rsidRPr="00EE2646" w:rsidRDefault="003E46EE" w:rsidP="0086604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Crypt perimeter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CD07F9F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513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5BCC0B7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731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53A1109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649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FAC56F7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726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bottom"/>
            <w:hideMark/>
          </w:tcPr>
          <w:p w14:paraId="7191339E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14:paraId="6A763832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58.05</w:t>
            </w:r>
          </w:p>
        </w:tc>
        <w:tc>
          <w:tcPr>
            <w:tcW w:w="898" w:type="dxa"/>
            <w:gridSpan w:val="2"/>
            <w:shd w:val="clear" w:color="auto" w:fill="auto"/>
            <w:noWrap/>
            <w:vAlign w:val="bottom"/>
            <w:hideMark/>
          </w:tcPr>
          <w:p w14:paraId="5456C37C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3E46EE" w:rsidRPr="00EE2646" w14:paraId="6A35DF95" w14:textId="77777777" w:rsidTr="0086604B">
        <w:trPr>
          <w:gridAfter w:val="1"/>
          <w:wAfter w:w="7" w:type="dxa"/>
          <w:trHeight w:val="32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318063B" w14:textId="77777777" w:rsidR="003E46EE" w:rsidRPr="00EE2646" w:rsidRDefault="003E46EE" w:rsidP="0086604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BB3E857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FE52274" w14:textId="77777777" w:rsidR="003E46EE" w:rsidRPr="00EE2646" w:rsidRDefault="003E46EE" w:rsidP="0086604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Crypt depth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467959C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361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4E33081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89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AC88C7E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307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AC2B07E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332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bottom"/>
            <w:hideMark/>
          </w:tcPr>
          <w:p w14:paraId="09F988D9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14:paraId="4503B3B7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8.49</w:t>
            </w:r>
          </w:p>
        </w:tc>
        <w:tc>
          <w:tcPr>
            <w:tcW w:w="898" w:type="dxa"/>
            <w:gridSpan w:val="2"/>
            <w:shd w:val="clear" w:color="auto" w:fill="auto"/>
            <w:noWrap/>
            <w:vAlign w:val="bottom"/>
            <w:hideMark/>
          </w:tcPr>
          <w:p w14:paraId="3A1246E0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3E46EE" w:rsidRPr="00EE2646" w14:paraId="42A0FD23" w14:textId="77777777" w:rsidTr="0086604B">
        <w:trPr>
          <w:gridAfter w:val="1"/>
          <w:wAfter w:w="7" w:type="dxa"/>
          <w:trHeight w:val="320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FCF39A9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BE3DCC4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F9912E9" w14:textId="77777777" w:rsidR="003E46EE" w:rsidRPr="00EE2646" w:rsidRDefault="003E46EE" w:rsidP="0086604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Crypt perimeter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E7747F8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777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110A7F8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624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708BBBF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663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5176263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712.0</w:t>
            </w:r>
            <w:r w:rsidRPr="00EE264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8" w:type="dxa"/>
            <w:gridSpan w:val="2"/>
            <w:shd w:val="clear" w:color="auto" w:fill="auto"/>
            <w:noWrap/>
            <w:vAlign w:val="bottom"/>
            <w:hideMark/>
          </w:tcPr>
          <w:p w14:paraId="6D2614D4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14:paraId="68F9F0F0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9.27</w:t>
            </w:r>
          </w:p>
        </w:tc>
        <w:tc>
          <w:tcPr>
            <w:tcW w:w="898" w:type="dxa"/>
            <w:gridSpan w:val="2"/>
            <w:shd w:val="clear" w:color="auto" w:fill="auto"/>
            <w:noWrap/>
            <w:vAlign w:val="bottom"/>
            <w:hideMark/>
          </w:tcPr>
          <w:p w14:paraId="579D24FE" w14:textId="77777777" w:rsidR="003E46EE" w:rsidRPr="00EE2646" w:rsidRDefault="003E46EE" w:rsidP="0086604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E2646">
              <w:rPr>
                <w:color w:val="000000"/>
                <w:sz w:val="20"/>
                <w:szCs w:val="20"/>
              </w:rPr>
              <w:t>&lt; 0.001</w:t>
            </w:r>
          </w:p>
        </w:tc>
      </w:tr>
    </w:tbl>
    <w:p w14:paraId="351C11E4" w14:textId="77777777" w:rsidR="003E46EE" w:rsidRDefault="003E46EE" w:rsidP="003E46EE">
      <w:r w:rsidRPr="002B1CCE">
        <w:rPr>
          <w:b/>
          <w:bCs/>
        </w:rPr>
        <w:t>Table 2</w:t>
      </w:r>
      <w:r>
        <w:t>: Effect of route of FMT on the intestinal morphology of pig</w:t>
      </w:r>
    </w:p>
    <w:p w14:paraId="10E71A11" w14:textId="77777777" w:rsidR="003E46EE" w:rsidRDefault="003E46EE" w:rsidP="003E46EE"/>
    <w:p w14:paraId="0CDFC789" w14:textId="77777777" w:rsidR="003E46EE" w:rsidRDefault="003E46EE" w:rsidP="003E46EE">
      <w:r w:rsidRPr="00E82F4D">
        <w:t>Means within a column with different superscripts indicate significant differences (P &lt; 0.05).</w:t>
      </w:r>
    </w:p>
    <w:p w14:paraId="7FF67F93" w14:textId="77777777" w:rsidR="003E46EE" w:rsidRDefault="003E46EE" w:rsidP="003E46EE">
      <w:pPr>
        <w:spacing w:after="160" w:line="278" w:lineRule="auto"/>
        <w:sectPr w:rsidR="003E46EE" w:rsidSect="003E46EE">
          <w:pgSz w:w="12240" w:h="15840"/>
          <w:pgMar w:top="1440" w:right="1440" w:bottom="1440" w:left="1440" w:header="720" w:footer="720" w:gutter="0"/>
          <w:cols w:space="720"/>
        </w:sectPr>
      </w:pPr>
      <w:r>
        <w:br w:type="page"/>
      </w:r>
    </w:p>
    <w:p w14:paraId="2E891C12" w14:textId="5FB475DE" w:rsidR="003E46EE" w:rsidRDefault="003E46EE" w:rsidP="003E46EE">
      <w:r w:rsidRPr="002B1CCE">
        <w:rPr>
          <w:b/>
          <w:bCs/>
        </w:rPr>
        <w:lastRenderedPageBreak/>
        <w:t>Table 3</w:t>
      </w:r>
      <w:r>
        <w:t xml:space="preserve">: </w:t>
      </w:r>
      <w:r w:rsidR="00A1249D">
        <w:t xml:space="preserve">Colonizing </w:t>
      </w:r>
      <w:r>
        <w:t>genera in all</w:t>
      </w:r>
      <w:r w:rsidRPr="00E75F00">
        <w:t xml:space="preserve"> </w:t>
      </w:r>
      <w:r>
        <w:t>FMT treatment groups on day 2 post FMT</w:t>
      </w:r>
    </w:p>
    <w:p w14:paraId="5D06A725" w14:textId="77777777" w:rsidR="003E46EE" w:rsidRDefault="003E46EE" w:rsidP="003E46EE"/>
    <w:tbl>
      <w:tblPr>
        <w:tblW w:w="121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0"/>
        <w:gridCol w:w="810"/>
        <w:gridCol w:w="720"/>
        <w:gridCol w:w="810"/>
      </w:tblGrid>
      <w:tr w:rsidR="003E46EE" w:rsidRPr="00DB56B6" w14:paraId="5309C666" w14:textId="77777777" w:rsidTr="0086604B">
        <w:trPr>
          <w:trHeight w:val="320"/>
        </w:trPr>
        <w:tc>
          <w:tcPr>
            <w:tcW w:w="9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10A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CB2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8ED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Rect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5E0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In-feed</w:t>
            </w:r>
          </w:p>
        </w:tc>
      </w:tr>
      <w:tr w:rsidR="003E46EE" w:rsidRPr="00DB56B6" w14:paraId="4645491E" w14:textId="77777777" w:rsidTr="0086604B">
        <w:trPr>
          <w:trHeight w:val="320"/>
        </w:trPr>
        <w:tc>
          <w:tcPr>
            <w:tcW w:w="9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161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atoclostridiaceae;g_Catenibacteriu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49F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6C2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161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34E97D3A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6B12CD8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Rosebur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64894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F2D70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304C3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8FEE0E4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7C75F55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Monoglobales;f_Monoglobaceae;g_Monoglob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51AC5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4E2BF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FAC90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3CE73FD4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4506726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Oribacterium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5ECE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1688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71200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36BB2F2C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0E888F3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Atopobiaceae;g_uncultured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EA293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3BD15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DBA0F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7E5CF13B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460D861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Blaut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DE42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9BA5A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2FFF2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CCB5C11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4E9F51C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Coriobacteriaceae;g_Collinsell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10338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968B4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6A019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625A212A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4097AEB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Thermoplasmata;o_Methanomassiliicoccales;f_Methanomethylophilaceae;g_Candidatus_Methanoplasm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16D20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84938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1BE62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0B90CB6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36B739C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Erysipelotrichaceae_UCG-0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3041E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5C7CF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326E2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FEC391C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6629789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RF39;f_RF39;g_RF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03DD7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55242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58F64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3FE9B21D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2457E00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Veillonellaceae;g_Megaspha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3A6C4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596DD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D7767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5C3EDC2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0362E36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Coprococc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BB546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A155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6BFC8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59B2F29C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58850B2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Faecalibacteriu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09FC0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15C9F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F10E0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62126E74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411237F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Prevotellaceae;g_Prevotellaceae_UCG-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FAE5A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487A4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88BEF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B663030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782453D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[Eubacterium]_hallii_grou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B1816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BE10A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92A8E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0B524F7" w14:textId="77777777" w:rsidTr="0086604B">
        <w:trPr>
          <w:trHeight w:val="320"/>
        </w:trPr>
        <w:tc>
          <w:tcPr>
            <w:tcW w:w="9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53507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Peptostreptococcaceae;g_Terrisporobacter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43CE5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4E930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6C383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147820E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7FE2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Methanobacteria;o_Methanobacteriales;f_Methanobacteriaceae;g_Methanosphaer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E29F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D802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9B3E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912467D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5247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[Ruminococcus]_gauvreauii_group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4806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E0E4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7DD5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1980AE1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270FF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Synergistia;o_Synergistales;f_Synergistaceae;g_Pyramidobacter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D2A0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18B6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DF83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41E4D5BB" w14:textId="77777777" w:rsidTr="0086604B">
        <w:trPr>
          <w:trHeight w:val="320"/>
        </w:trPr>
        <w:tc>
          <w:tcPr>
            <w:tcW w:w="9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63CB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Fibrobacteria;o_Fibrobacterales;f_Fibrobacteraceae;g_Fibrobacter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B436A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A1C6B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5221B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2D7A767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02E835C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Fournierell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63309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4CC86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B138A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5A98AE3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163DE58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Anaerovoracaceae;_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9A132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DC923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E2D8F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20E3BF74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0442118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Spirochaetia;o_Spirochaetales;f_Spirochaetaceae;g_Treponem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A7A45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5862D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D4A5A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E3765E7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5C34791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Actinobacteria;o_Bifidobacteriales;f_Bifidobacteriaceae;g_Bifidobacteriu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15564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9C624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72E7E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5CBD4C1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0E4D38B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Lactobacillales;f_Streptococcaceae;g_Streptococc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85B09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D4E1E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EB529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A623977" w14:textId="77777777" w:rsidTr="0086604B">
        <w:trPr>
          <w:trHeight w:val="320"/>
        </w:trPr>
        <w:tc>
          <w:tcPr>
            <w:tcW w:w="9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ADB38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[Eubacterium]_xylanophilum_group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CDEDF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2F943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56009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65782F6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3472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Thermoplasmata;o_Methanomassiliicoccales;f_Methanomethylophilaceae;g_uncultured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D4A2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E1BF3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151B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E4C91F6" w14:textId="77777777" w:rsidTr="0086604B">
        <w:trPr>
          <w:trHeight w:val="320"/>
        </w:trPr>
        <w:tc>
          <w:tcPr>
            <w:tcW w:w="9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7EFC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Actinobacteria;o_Corynebacteriales;f_Corynebacteriaceae;g_Corynebacterium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C6B26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B6349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0B65C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620FACCD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1A884ED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Prevotellaceae;g_Prevotellaceae_UCG-0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45DBC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0D78A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DA4ED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58B170F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0E6529B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Prevotellaceae;g_uncultured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FEF56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193DA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5FAD6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1EA91A2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74009CD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Turicibact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8D269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0E43E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4FAE9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F3F5DF9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6EE1B7B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Veillonellaceae;g_Veillonell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5296D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7287F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D69C8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347A94D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3D051A8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Rikenellaceae;g_dgA-11_gut_grou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D8B89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2E4E2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77F03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185AFB3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5F36CCB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coccales;f_Peptococcaceae;g_uncultured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581E8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974A8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11F23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0F504255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40B234C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Alphaproteobacteria;o_Caulobacterales;f_Caulobacteraceae;g_Brevundimona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9F8C7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DC605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698CE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79ABF514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150D6F7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g_uncultur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796DF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7B5DE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CDB52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2F53BD9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54E604E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[Ruminococcus]_torques_grou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5665C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8BAA6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144DB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E3DBAEB" w14:textId="77777777" w:rsidTr="0086604B">
        <w:trPr>
          <w:trHeight w:val="320"/>
        </w:trPr>
        <w:tc>
          <w:tcPr>
            <w:tcW w:w="9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059E5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Clostridiales;f_Clostridiaceae;g_Clostridium_sensu_stricto_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9762E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B99A0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569FD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3B75B7C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8975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UCG-010;g_UCG-0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3F4B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0358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31B9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F5A73BF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D6AC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uncultured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64E8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E683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1703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1AFED64" w14:textId="77777777" w:rsidTr="0086604B">
        <w:trPr>
          <w:trHeight w:val="320"/>
        </w:trPr>
        <w:tc>
          <w:tcPr>
            <w:tcW w:w="9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17661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NK3A20_group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B3616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ADAF3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7032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82F7D14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1532FE7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UCG-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587BE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96765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4668C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33E95A9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10DE44B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[Eubacterium]_ruminantium_grou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FF72F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E9DD4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D9953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2BDEC6D3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630021B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Peptostreptococcaceae;g_Rombouts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1AC94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A90B3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2086C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65198C6B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1C7E5A4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Eggerthellaceae;g_Senegalimassil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5A368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EA9FA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FA9B0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3AADE94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202CC5E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uncultured;g_uncultured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B1115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F45D4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AB38B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F96A50F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6D29AC6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uncultur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C7E70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F7AC7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A0743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09EB5712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51473D2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Clostridia;o_Clostridia_UCG-014;f_Clostridia_UCG-014;g_Clostridia_UCG-0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0252E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32DE7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8DCC8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B4D6D34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2477F7B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Clostridia_vadinBB60_group;f_Clostridia_vadinBB60_group;g_Clostridia_vadinBB60_grou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67582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AE029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A5878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79EC916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64636D4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NK4A136_grou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654EA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867C0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504CC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58717E77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4195137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g_Mitsuokell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18276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AC613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1ABA7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C0959B8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150D7D7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AC2044_grou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92F6B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1015C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1FABA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013B4432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0DC3D43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g_Selenomona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B0287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0CBD0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BBF1E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2F6147B2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59B3E49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Eggerthellaceae;g_Paraeggerthell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55580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202FA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D0412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BF5AF12" w14:textId="77777777" w:rsidTr="0086604B">
        <w:trPr>
          <w:trHeight w:val="320"/>
        </w:trPr>
        <w:tc>
          <w:tcPr>
            <w:tcW w:w="9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08445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UCG-00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31AA4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5EFB6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DF777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E078EE1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A25E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[Eubacterium]_ventriosum_group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CB2A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EC99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8C20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63A98206" w14:textId="77777777" w:rsidTr="0086604B">
        <w:trPr>
          <w:trHeight w:val="320"/>
        </w:trPr>
        <w:tc>
          <w:tcPr>
            <w:tcW w:w="9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014AD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Butyricicoccaceae;g_UCG-00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A20DA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F3765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F1BC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DD260C3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78EE0D1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uncultured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7A628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2205F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4CC94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7022529" w14:textId="77777777" w:rsidTr="0086604B">
        <w:trPr>
          <w:trHeight w:val="320"/>
        </w:trPr>
        <w:tc>
          <w:tcPr>
            <w:tcW w:w="9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D70CF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[Eubacterium]_coprostanoligenes_group;g_coprostanoligenes_group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19C17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20BD3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06C00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C912B6E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8747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ampylobacteria;o_Campylobacterales;f_Campylobacteraceae;g_Campylobacter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868D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A229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E070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0CD2B54C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BED2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Fusicatenibacter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5FB5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7E9F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836F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1CEDC70" w14:textId="77777777" w:rsidTr="0086604B">
        <w:trPr>
          <w:trHeight w:val="320"/>
        </w:trPr>
        <w:tc>
          <w:tcPr>
            <w:tcW w:w="9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81E43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Subdoligranulum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1D40B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48766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F464E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585B4C6F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37EB803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Anaerovoracaceae;g_nodatum_grou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A29B6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311EC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75A58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BD285CB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419020D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Gammaproteobacteria;o_Pasteurellales;f_Pasteurellaceae;g_Actinobacill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4945E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0C832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10DBF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59EDE7B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4663940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;_;_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330E8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C2765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43B5B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6903E01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6ACA0CF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uncultured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5F67E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2291A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3A104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749C37EA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06A772A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Anaerovoracaceae;g_Family_XIII_UCG-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E60C5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735A3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59B5B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4BD274D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281A0C7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Eggerthellaceae;g_Enterorhabd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5BE50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6EFEB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2D6D0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04B8A9B8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0799798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Catenispha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D837F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E7C53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868C1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57FDB938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3B53B22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Desulfovibrionia;o_Desulfovibrionales;f_Desulfovibrionaceae;g_Mailhell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E5CEB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373E4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5E26A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ED95AFB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3BB7906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Oscillibact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2BB15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3E012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BE629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4164252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6384200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Peptostreptococcaceae;g_Intestinibact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CDAC5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5A8DB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FB206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CBC138E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04FAFAC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Clostridia;o_Christensenellales;f_Christensenellaceae;g_uncultur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73D74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1756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4FE97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6BBFFB39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6647178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Gammaproteobacteria;o_Burkholderiales;f_Sutterellaceae;g_Parasutterell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5FB52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B5316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33D6A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0DB186C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3F15B00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Lentisphaeria;o_Victivallales;f_vadinBE97;g_vadinBE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0E827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AFD01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CFF44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0429DA7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7044856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Oscillospi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BFAE8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96F65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7623A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4F631EAF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36A6DD4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FCS020_grou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8466F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6F71C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6C4A1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F6657A9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289D009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Deferribacteres;o_Deferribacterales;f_Deferribacteraceae;g_Mucispirillu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2D1CC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B5589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14FE2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A55BB27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543DCB2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Alphaproteobacteria;o_Rhodospirillales;f_uncultured;g_uncultur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A7926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A931B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E53CA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61A3236B" w14:textId="77777777" w:rsidTr="0086604B">
        <w:trPr>
          <w:trHeight w:val="320"/>
        </w:trPr>
        <w:tc>
          <w:tcPr>
            <w:tcW w:w="9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F975C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Tannerellaceae;g_Parabacteroides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28060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7BC68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7C2BA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7E36F88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2BA5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g_Anaerovibrio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3848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F2E1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8117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C5D419F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A71B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Eggerthell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8A9D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826F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CCDD9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3B673A37" w14:textId="77777777" w:rsidTr="0086604B">
        <w:trPr>
          <w:trHeight w:val="320"/>
        </w:trPr>
        <w:tc>
          <w:tcPr>
            <w:tcW w:w="9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AB35D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Holdemanella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3D8B7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1B3E1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29387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16BA6C1" w14:textId="77777777" w:rsidTr="0086604B">
        <w:trPr>
          <w:trHeight w:val="320"/>
        </w:trPr>
        <w:tc>
          <w:tcPr>
            <w:tcW w:w="9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3130C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Eggerthellaceae;g_Slackia</w:t>
            </w:r>
            <w:proofErr w:type="spellEnd"/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2982E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90E49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9E569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03CEC855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92F2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Marvinbryanti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2BA8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7A418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FCCC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210CF1E5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80B8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Prevotellaceae;g_Prevotellaceae_UCG-0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FA2D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7200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43AB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33FABD1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8A44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ND3007_group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1FEB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5C00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45E3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683E6F4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F353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UCG-0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8382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DEB4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70F5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672CFC3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FE58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5191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FCE1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2EAB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B754B32" w14:textId="77777777" w:rsidTr="0086604B">
        <w:trPr>
          <w:trHeight w:val="320"/>
        </w:trPr>
        <w:tc>
          <w:tcPr>
            <w:tcW w:w="9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9933B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Bacteroidales_RF16_group;g_Bacteroidales_RF16_group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114E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6C72B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7A575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43EF88A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1DD2858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Thermoplasmata;o_Methanomassiliicoccales;f_Methanomethylophilaceae;g_Candidatus_Methanomethylophil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5A112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51792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A0F75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289A3C22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1ED197E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Butyricicoccaceae;g_Butyricicocc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BC731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98502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490D9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C2E05EA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4001B0A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Negativibacill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E1E6E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63302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3A85D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758B88E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6CA5B64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NK4A214_grou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4F8F1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30A35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F73FD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1728909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01ACF8D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Marinifilaceae;g_Butyricimona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D29D4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E98D5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DFD81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5C5CB089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21FFD01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Erysipelotrichaceae_UCG-0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DF20E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FE30B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A0E4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6BA7E467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6AED5CD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Veillonellaceae;g_Allisonell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0FCBF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0FD7F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DCB21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1F19D29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22F2466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Coriobacteriia;o_Coriobacteriales;f_Atopobiaceae;g_Libanicocc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8357A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C655A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D15D3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27F622B0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6D26FEB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uncultured;g_uncultured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07987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71C8C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2F69A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6BF03C44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289D71B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Eubacteriales;f_Eubacteriaceae;g_Pseudoramibact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1F25C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FA4A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170A3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26D31DA" w14:textId="77777777" w:rsidTr="0086604B">
        <w:trPr>
          <w:trHeight w:val="320"/>
        </w:trPr>
        <w:tc>
          <w:tcPr>
            <w:tcW w:w="9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44FDC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eligens_group</w:t>
            </w:r>
            <w:proofErr w:type="spellEnd"/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C9AC0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D8E9C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8C2B7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3D26124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E510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Kiritimatiellae;o_WCHB1-41;f_WCHB1-41;g_WCHB1-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896A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573A7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9AB0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6EAB05E3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56DC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Lentisphaeria;o_Victivallales;f_Victivallaceae;g_Victivallacea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0707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82A0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208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3D14BE1" w14:textId="77777777" w:rsidTr="0086604B">
        <w:trPr>
          <w:trHeight w:val="320"/>
        </w:trPr>
        <w:tc>
          <w:tcPr>
            <w:tcW w:w="9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0DBC1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Butyricicoccaceae;g_UCG-00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F69F0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40422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36FE9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44489EA7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1F58E7F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Desulfuromonadia;o_Bradymonadales;f_Bradymonadales;g_Bradymonadal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C7671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CAA2F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DAADC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45914145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30FB48D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ampylobacteria;o_Campylobacterales;f_Helicobacteraceae;g_Helicobact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25D6E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B1B58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8EE26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7D60B4E3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7081CD7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Vampirivibrionia;o_Gastranaerophilales;f_Gastranaerophilales;g_Gastranaerophilal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B3CFB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3504B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019FE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4F2741F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0208636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atoclostridiaceae;g_UCG-0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DB02E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0BE5A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7671A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03053D1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745DB76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Incertae_Sed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51EB1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B3E6B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A781E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674FF405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790C2FE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Anaerostipe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97570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F1E5A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052B0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A3D9E6D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01514D2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CAG-3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0A2CE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6A9D2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1B955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B7BDF47" w14:textId="77777777" w:rsidTr="0086604B">
        <w:trPr>
          <w:trHeight w:val="320"/>
        </w:trPr>
        <w:tc>
          <w:tcPr>
            <w:tcW w:w="9850" w:type="dxa"/>
            <w:shd w:val="clear" w:color="auto" w:fill="auto"/>
            <w:noWrap/>
            <w:vAlign w:val="bottom"/>
            <w:hideMark/>
          </w:tcPr>
          <w:p w14:paraId="78F3715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_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4F39B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65328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4FA50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9C1CF37" w14:textId="77777777" w:rsidTr="0086604B">
        <w:trPr>
          <w:trHeight w:val="320"/>
        </w:trPr>
        <w:tc>
          <w:tcPr>
            <w:tcW w:w="9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3194C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Acidaminococcales;f_Acidaminococcaceae;g_Acidaminococcus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25D5B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856AA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59954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D162FAA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750D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Veillonellaceae;g_Dialister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24219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A6D0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4D1E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6E642A7C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2F5A0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CE2F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C925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8229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7A425DE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ECE4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Gammaproteobacteria;o_Aeromonadales;f_Succinivibrionaceae;g_Succinivibrio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B938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570B1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2416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CC335C4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DB5D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Howardella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63DF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326F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B629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A9A8CBC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28F6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UCG-0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7404D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9616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4B5F7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875C477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5D1B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Solobacteriu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BA6B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75B4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661E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4CE7B86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EC6E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Atopobiaceae;g_Olsenella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212BD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B991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DEEC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0AEF31BD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589B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Gammaproteobacteria;o_Burkholderiales;f_Oxalobacter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1EB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86382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581B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B241943" w14:textId="77777777" w:rsidTr="0086604B">
        <w:trPr>
          <w:trHeight w:val="320"/>
        </w:trPr>
        <w:tc>
          <w:tcPr>
            <w:tcW w:w="9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DFB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UCG-00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A1A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A7F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555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3309E379" w14:textId="7E81E346" w:rsidR="003E46EE" w:rsidRDefault="003E46EE" w:rsidP="003E46EE">
      <w:r w:rsidRPr="002B1CCE">
        <w:rPr>
          <w:b/>
          <w:bCs/>
        </w:rPr>
        <w:lastRenderedPageBreak/>
        <w:t>Table 4</w:t>
      </w:r>
      <w:r>
        <w:t xml:space="preserve">: </w:t>
      </w:r>
      <w:r w:rsidR="00A1249D">
        <w:t xml:space="preserve">Colonizing </w:t>
      </w:r>
      <w:r>
        <w:t>genera in all FMT treatment groups on day 5 post FMT</w:t>
      </w:r>
    </w:p>
    <w:p w14:paraId="1D6864A3" w14:textId="77777777" w:rsidR="003E46EE" w:rsidRDefault="003E46EE" w:rsidP="003E46EE"/>
    <w:tbl>
      <w:tblPr>
        <w:tblW w:w="122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0"/>
        <w:gridCol w:w="720"/>
        <w:gridCol w:w="810"/>
        <w:gridCol w:w="900"/>
      </w:tblGrid>
      <w:tr w:rsidR="003E46EE" w:rsidRPr="00DB56B6" w14:paraId="2A84A68C" w14:textId="77777777" w:rsidTr="0086604B">
        <w:trPr>
          <w:trHeight w:val="320"/>
        </w:trPr>
        <w:tc>
          <w:tcPr>
            <w:tcW w:w="9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863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1DB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A34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Rec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1A8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In-feed</w:t>
            </w:r>
          </w:p>
        </w:tc>
      </w:tr>
      <w:tr w:rsidR="003E46EE" w:rsidRPr="00DB56B6" w14:paraId="1DA94E5A" w14:textId="77777777" w:rsidTr="0086604B">
        <w:trPr>
          <w:trHeight w:val="320"/>
        </w:trPr>
        <w:tc>
          <w:tcPr>
            <w:tcW w:w="9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20F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Desulfovibrionia;o_Desulfovibrionales;f_Desulfovibrionaceae;g_Mailhell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E1A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6EE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8C7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3D8BA771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032F85E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Solobacteriu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2F982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EDB9D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0010A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2F5435AE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1A36C8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Eggerthellaceae;g_Slacki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88102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E1559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9DEB2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6E05DBC8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4C9C125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Veillonellaceae;g_Allisonel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77EA3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62428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9F5ED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55A34AF5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1CD6FA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Anaerovoracaceae;_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415E5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CE09F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62715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3E16676A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47F7AD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Rikenellaceae;g_dgA-11_gut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992C4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4572D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539F6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C0635D4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C8A2E2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Deferribacteres;o_Deferribacterales;f_Deferribacteraceae;g_Mucispirillu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19E73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C8CAE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1BEAA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A5596B1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54BD72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Erysipelotrichaceae_UCG-0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8A353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29038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785B5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DC5DAD5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6082B5A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Blauti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80A29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EA2E2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FA84C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8D2DB89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A68EAD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FCS020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06A65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28BFE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561E3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6AE58093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C3CD44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UCG-0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A8D33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BC48B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3D620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D9D9366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01827AC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eligens_group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AD8D1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0AB94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72727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6BC3896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612C7FE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uncultured;g_unculture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34991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E0DF3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E02A1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19C5A28B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4DD37FC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Methanobacteria;o_Methanobacteriales;f_Methanobacteriaceae;g_Methanosphaer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D8B78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047FA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A2989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959932F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4DF96A5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Thermoplasmata;o_Methanomassiliicoccales;f_Methanomethylophilaceae;g_uncultur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7250A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8CA2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34C44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FC038A9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C7033F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Prevotellaceae;g_Prevotellaceae_UCG-0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854B1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9D8C9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27464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7D4BDE1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2C4A729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ampylobacteria;o_Campylobacterales;f_Helicobacteraceae;g_Helicobac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1A60A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FB763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F2B34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6613CD64" w14:textId="77777777" w:rsidTr="0086604B">
        <w:trPr>
          <w:trHeight w:val="320"/>
        </w:trPr>
        <w:tc>
          <w:tcPr>
            <w:tcW w:w="9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8529B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Howardella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9E4E8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37BDC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7762B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330C4E5" w14:textId="77777777" w:rsidTr="0086604B">
        <w:trPr>
          <w:trHeight w:val="320"/>
        </w:trPr>
        <w:tc>
          <w:tcPr>
            <w:tcW w:w="9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B624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NK4B4_group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B5F55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0EEC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4432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29F31E6" w14:textId="77777777" w:rsidTr="0086604B">
        <w:trPr>
          <w:trHeight w:val="320"/>
        </w:trPr>
        <w:tc>
          <w:tcPr>
            <w:tcW w:w="9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E78F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Oscillospira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731AD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D9305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1FBCE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D29D827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604A3D0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g_Anaerovibri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14857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51287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89DE8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E02156A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6956091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Alphaproteobacteria;o_Caulobacterales;f_Caulobacteraceae;g_Brevundimona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A8792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3D6C7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7614A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5232A5DA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0FC74C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Actinobacteria;o_Corynebacteriales;f_Corynebacteriaceae;g_Corynebacteriu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19A88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63048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B1A5C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BA195B7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C118A1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Synergistia;o_Synergistales;f_Synergistaceae;g_Pyramidobacter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EC664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1CB9C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1047D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B16B853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60F982A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Holdemanel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16B74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81305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28AA3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6DA7013D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1AA38C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ventriosum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50B7A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A1821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07933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3B9B5CB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AE768C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[Ruminococcus]_torques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ABC8F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48FBA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EA11C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9C7B0E5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680222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Coriobacteriaceae;g_Collinsel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AB4AA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5B8E4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6E413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ADB3741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5CDA259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Tannerellaceae;g_Parabacteroid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E1215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C900B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2E2F5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F5E36D0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46E3B53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Clostridia_UCG-014;f_Clostridia_UCG-014;g_Clostridia_UCG-0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AC01E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D0FB1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3D7FD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A3989E7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5C69D65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Veillonellaceae;g_Megasphaer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51203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4E094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C6586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63E59F3F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0C6C6F1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Prevotellaceae;g_unculture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EF595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42519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40ED8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8C3A874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B1B251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Turicibac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6B41E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CBB3F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C34F3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AE62E50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05226D7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uncultur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CF3E4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95433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41A1B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28A40C3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6B8BB9C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unculture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631E4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8D3D9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7FD13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2395A799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4CE3568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Lentisphaeria;o_Victivallales;f_Victivallaceae;g_Victivallacea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7A53C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EBD2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E90C9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47E16F4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F4B53C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Marinifilaceae;g_Butyricimona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D9BFC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9FF26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22B4C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F5FA4F7" w14:textId="77777777" w:rsidTr="0086604B">
        <w:trPr>
          <w:trHeight w:val="320"/>
        </w:trPr>
        <w:tc>
          <w:tcPr>
            <w:tcW w:w="9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434E4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Lactobacillales;f_Streptococcaceae;g_Streptococcus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1DF5A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649EB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29B70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D5F3C3B" w14:textId="77777777" w:rsidTr="0086604B">
        <w:trPr>
          <w:trHeight w:val="320"/>
        </w:trPr>
        <w:tc>
          <w:tcPr>
            <w:tcW w:w="9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8899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Peptostreptococcaceae;g_Rombouts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4763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7497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AF46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E634A3C" w14:textId="77777777" w:rsidTr="0086604B">
        <w:trPr>
          <w:trHeight w:val="320"/>
        </w:trPr>
        <w:tc>
          <w:tcPr>
            <w:tcW w:w="9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6865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UCG-00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C887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FBA39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046A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C8A35B1" w14:textId="77777777" w:rsidTr="0086604B">
        <w:trPr>
          <w:trHeight w:val="320"/>
        </w:trPr>
        <w:tc>
          <w:tcPr>
            <w:tcW w:w="9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23CA4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Anaerovoracaceae;g_nodatum_group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13972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9B789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6DC0C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05EB7CB4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D3A8A2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Peptostreptococcaceae;g_Terrisporobac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D23B7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3FA9C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6132E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971DA3A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61BA74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Gammaproteobacteria;o_Pasteurellales;f_Pasteurellaceae;g_Actinobacillu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EC6CB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1364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11A84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AB3954D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5FCDB78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NK4A136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0611A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DF1CA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5C65A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792A6B46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46736D3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Butyricicoccaceae;g_UCG-0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3179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2118A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BAA3C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1E6FCE94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6B62560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Fibrobacteria;o_Fibrobacterales;f_Fibrobacteraceae;g_Fibrobac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8B8FF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1F5BA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0B52B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1A7A08AA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4254D6C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Catenisphaer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C0C0C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AF568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97252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72ECC20A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56AB290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Clostridia;o_Lachnospirales;f_Lachnospiraceae;g_Dore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514E5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36B81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423B6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73439D94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FDCF69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UCG-0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EDBD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9DEAA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40B3E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7096DCF0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04013B1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_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44B2C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8C4D5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7F1D6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575A686B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66A6E70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AC2044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FB1EA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D42F0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1D267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55FCDFCC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4264B70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Oribacterium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CD449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CCC9D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68226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3BC2BD96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6122842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Faecalibacteriu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34AD5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EB1FB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2CE7B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0FE116C7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8EFF65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g_uncultur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CB239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20BDC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1D736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424536F7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49339A6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g_Mitsuokel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B7072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9B5E8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8653A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84B4556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45A8C2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Vampirivibrionia;o_Gastranaerophilales;f_Gastranaerophilales;g_Gastranaerophilal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BEA5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D1C66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B5D22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6408CF3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AAFA5B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Desulfuromonadia;o_Bradymonadales;f_Bradymonadales;g_Bradymonadal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74730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6CE94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3ECCB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337E38E3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256C4BE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ruminantium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A7A51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765A7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78AC7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28D2EC3" w14:textId="77777777" w:rsidTr="0086604B">
        <w:trPr>
          <w:trHeight w:val="320"/>
        </w:trPr>
        <w:tc>
          <w:tcPr>
            <w:tcW w:w="9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59318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Thermoplasmata;o_Methanomassiliicoccales;f_Methanomethylophilaceae;g_Candidatus_Methanomethylophilus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CD284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8F4D1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8E2E2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31C541A" w14:textId="77777777" w:rsidTr="0086604B">
        <w:trPr>
          <w:trHeight w:val="320"/>
        </w:trPr>
        <w:tc>
          <w:tcPr>
            <w:tcW w:w="9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47C93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Bacteroidales_RF16_group;g_Bacteroidales_RF16_group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EAB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1878C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DF285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A7685EA" w14:textId="77777777" w:rsidTr="0086604B">
        <w:trPr>
          <w:trHeight w:val="320"/>
        </w:trPr>
        <w:tc>
          <w:tcPr>
            <w:tcW w:w="9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3148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hallii_group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769E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62A6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6159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46EDED1" w14:textId="77777777" w:rsidTr="0086604B">
        <w:trPr>
          <w:trHeight w:val="320"/>
        </w:trPr>
        <w:tc>
          <w:tcPr>
            <w:tcW w:w="9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FC2FD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g_Selenomona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C4DA3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390B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04CE6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1321F9B8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5C66E7D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Prevotellaceae;g_Prevotellaceae_UCG-0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DA17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D2B94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19B42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C770DAE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975B36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RF39;f_RF39;g_RF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6F582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9651D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CEBEB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7A35724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0E54A39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Roseburi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1436A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81DFB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6F4B2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4E70B9E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2052B22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Veillonellaceae;g_Veillonel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8882B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0B817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71B98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676623FA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EB5803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Actinobacteria;o_Bifidobacteriales;f_Bifidobacteriaceae;g_Bifidobacteriu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05AE2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F7E48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06729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67243280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547F1EF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uncultured;g_unculture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D3A7D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DAF98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A4D8F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C4DC01B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2B2504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UCG-0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BFD18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D6C29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F4402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0561F675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5DCFB58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Spirochaetia;o_Spirochaetales;f_Spirochaetaceae;g_Treponem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73AB8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88F9D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E5A11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286A326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A3886C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Eggerthellaceae;g_Paraeggerthel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9824F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CEDDF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25219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2583A1A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22DEE6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atoclostridiaceae;g_UCG-0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1FBA2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35A17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7F51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5A9928D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4DB9CC7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Clostridia;o_Clostridia_vadinBB60_group;f_Clostridia_vadinBB60_group;g_Clostridia_vadinBB60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E6B77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194B3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664D2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0217F0D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6568017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Ruminococcu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0D0EB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F97BB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0ACB2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F63F6AB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013D95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Subdoligranulu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847F6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181B6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E05D3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B4794CB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48FADE1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UCG-010;g_UCG-0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277F6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50A60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FF540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34D56C7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423FA1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Atopobiaceae;g_Libanicoccu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3D8BE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2E324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4BC18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6A9FBC81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0906E33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Erysipelotrichaceae_UCG-0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4877E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2D6DA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D38B9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97B5B8B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0D0FA31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Anaerostipe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F0775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1FBB4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601E6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200BA2F7" w14:textId="77777777" w:rsidTr="0086604B">
        <w:trPr>
          <w:trHeight w:val="320"/>
        </w:trPr>
        <w:tc>
          <w:tcPr>
            <w:tcW w:w="9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739C3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Shuttleworthia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3CD71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13DFB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7AA4A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EBCDE72" w14:textId="77777777" w:rsidTr="0086604B">
        <w:trPr>
          <w:trHeight w:val="320"/>
        </w:trPr>
        <w:tc>
          <w:tcPr>
            <w:tcW w:w="9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77A0C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NK4A214_group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0550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AAB9E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A63A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0900AB7" w14:textId="77777777" w:rsidTr="0086604B">
        <w:trPr>
          <w:trHeight w:val="320"/>
        </w:trPr>
        <w:tc>
          <w:tcPr>
            <w:tcW w:w="9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E95D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Veillonellaceae;g_Dialist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B7AF4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B090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66F7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AFDD19F" w14:textId="77777777" w:rsidTr="0086604B">
        <w:trPr>
          <w:trHeight w:val="320"/>
        </w:trPr>
        <w:tc>
          <w:tcPr>
            <w:tcW w:w="9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F7F56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</w:t>
            </w:r>
            <w:proofErr w:type="spellEnd"/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8F6CF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54A1D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D27C7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59AEC199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65FAC4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Agathobacter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61392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DB1FE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64CA3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19642C4F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2046032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Gammaproteobacteria;o_Burkholderiales;f_Oxalobacter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F35FE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B238D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3B84D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C54FE25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304A45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Eggerthellaceae;g_Enterorhabdu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22A9E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DCD12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50443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24B0743E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03A68BF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atoclostridiaceae;g_Catenibacteriu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5430E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E44A1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FBDF4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3966D81C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206827C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Thermoplasmata;o_Methanomassiliicoccales;f_Methanomethylophilaceae;g_Candidatus_Methanoplasm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CA81B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DF187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BA053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4436F49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97D8EC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Eggerthell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DC262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AFFA7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2944D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A16E05D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A11024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Atopobiaceae;g_Olsenell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9272C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4A33A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AC752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64907DB3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AAA2B2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Fusicatenibac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452E3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0AA15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DB4FC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AF7A150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633384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Incertae_Sedi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021BF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F779F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0FE60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6A2D704A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8F4319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Anaerovoracaceae;g_Family_XIII_UCG-0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1F11D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FB865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5CDA3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6E9F9CA9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6C39A9B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Prevotellaceae;g_Prevotellaceae_UCG-0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309B5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C4F62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243F5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3315427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C4A035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Coprococcu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6F1BD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8CBF7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9AB57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7854341C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06762A9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UCG-0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4DD00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338F1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043AE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7F634B7C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51601CF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Alphaproteobacteria;o_Rhodospirillales;f_uncultured;g_uncultur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44273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A2448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2AA75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40F68A0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F53D6C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Clostridia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;_;_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6436F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9E4A7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9ADCA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09B5E04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0E2DB57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UCG-0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96788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99DF8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202E4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B38E4FD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6372703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Acidaminococcales;f_Acidaminococcaceae;g_Acidaminococcu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486AC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35A72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59EF2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6B9AB36" w14:textId="77777777" w:rsidTr="0086604B">
        <w:trPr>
          <w:trHeight w:val="320"/>
        </w:trPr>
        <w:tc>
          <w:tcPr>
            <w:tcW w:w="9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B5A9B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Fournierella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3D537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B7984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58CCE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4900553" w14:textId="77777777" w:rsidTr="0086604B">
        <w:trPr>
          <w:trHeight w:val="320"/>
        </w:trPr>
        <w:tc>
          <w:tcPr>
            <w:tcW w:w="9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A02A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Gammaproteobacteria;o_Burkholderiales;f_Sutterellaceae;g_Parasutterella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541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0BDD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0509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CF9DE54" w14:textId="77777777" w:rsidTr="0086604B">
        <w:trPr>
          <w:trHeight w:val="320"/>
        </w:trPr>
        <w:tc>
          <w:tcPr>
            <w:tcW w:w="9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29068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Lentisphaeria;o_Victivallales;f_vadinBE97;g_vadinBE9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C974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3582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9AB3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37DF3A7" w14:textId="77777777" w:rsidTr="0086604B">
        <w:trPr>
          <w:trHeight w:val="320"/>
        </w:trPr>
        <w:tc>
          <w:tcPr>
            <w:tcW w:w="9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D320D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Butyricicoccaceae;g_UCG-00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9FE0A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9320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809FC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05E66957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01F9123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Peptostreptococcaceae;g_Intestinibac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3D1CA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80130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65AE8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4C346027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363DA5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Gammaproteobacteria;o_Aeromonadales;f_Succinivibrionaceae;g_Succinivibri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BCA2A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B8286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F29B1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5F3E6804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05984B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ND3007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465F4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C273C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E131C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47296F81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829566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Marvinbryanti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E50F1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81362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08657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485DCBC4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BA789A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CAG-3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585A5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8F1F9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BC999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714B0B54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515EECC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[Ruminococcus]_gauvreauii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AF631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7860E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2AAD6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8CA75FB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66FE82B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Negativibacillu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E9D65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D086F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D7B1B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78CEFBAE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7A1CDB3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Kiritimatiellae;o_WCHB1-41;f_WCHB1-41;g_WCHB1-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14018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8AE1B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02359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0B5A2E5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79A3EE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unculture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6B944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23833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6E9E2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A932818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6337008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1C5D5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3596B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E3C89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D50CB4F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A75CF0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coccales;f_Peptococcaceae;g_unculture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9413C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C6FF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56CF0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7BB03F26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F945D0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NK3A20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C1E12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E6BE6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23423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82CDAC3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37388B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Oscillibac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50D4A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FC0F4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E1BD6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E54AECC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2BD12E5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EBFF6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B2AC1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80269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D146E3F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31C286F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Clostridiales;f_Clostridiaceae;g_Clostridium_sensu_stricto_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C0E78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7E330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78745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23E9252F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53D640A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Atopobiaceae;g_unculture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7B115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56470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EF7F0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6DCC9305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4244364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Monoglobales;f_Monoglobaceae;g_Monoglobu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E3BA4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6D35B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B3839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3ABA2750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5C310C1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xylanophilum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AACAE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37620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B96DE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26049B72" w14:textId="77777777" w:rsidTr="0086604B">
        <w:trPr>
          <w:trHeight w:val="320"/>
        </w:trPr>
        <w:tc>
          <w:tcPr>
            <w:tcW w:w="9810" w:type="dxa"/>
            <w:shd w:val="clear" w:color="auto" w:fill="auto"/>
            <w:noWrap/>
            <w:vAlign w:val="bottom"/>
            <w:hideMark/>
          </w:tcPr>
          <w:p w14:paraId="1282ED3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Clostridia;o_Christensenellales;f_Christensenellaceae;g_uncultur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D3704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876C6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57452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</w:tbl>
    <w:p w14:paraId="19CC39AF" w14:textId="77777777" w:rsidR="003E46EE" w:rsidRDefault="003E46EE" w:rsidP="003E46EE"/>
    <w:p w14:paraId="4ACDBD2C" w14:textId="77777777" w:rsidR="003E46EE" w:rsidRDefault="003E46EE" w:rsidP="003E46EE"/>
    <w:p w14:paraId="51DF2F94" w14:textId="77777777" w:rsidR="003E46EE" w:rsidRDefault="003E46EE" w:rsidP="003E46EE">
      <w:pPr>
        <w:spacing w:after="160" w:line="278" w:lineRule="auto"/>
      </w:pPr>
      <w:r>
        <w:br w:type="page"/>
      </w:r>
    </w:p>
    <w:p w14:paraId="7A311E7F" w14:textId="06D6051F" w:rsidR="003E46EE" w:rsidRDefault="003E46EE" w:rsidP="003E46EE">
      <w:r w:rsidRPr="002B1CCE">
        <w:rPr>
          <w:b/>
          <w:bCs/>
        </w:rPr>
        <w:lastRenderedPageBreak/>
        <w:t>Table 5</w:t>
      </w:r>
      <w:r>
        <w:t xml:space="preserve">: </w:t>
      </w:r>
      <w:r w:rsidR="00A1249D">
        <w:t xml:space="preserve">Colonizing </w:t>
      </w:r>
      <w:r>
        <w:t>genera in all FMT treatment groups on day 7 post FMT</w:t>
      </w:r>
    </w:p>
    <w:p w14:paraId="496BF741" w14:textId="77777777" w:rsidR="003E46EE" w:rsidRDefault="003E46EE" w:rsidP="003E46EE"/>
    <w:tbl>
      <w:tblPr>
        <w:tblW w:w="121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20"/>
        <w:gridCol w:w="720"/>
        <w:gridCol w:w="810"/>
        <w:gridCol w:w="900"/>
      </w:tblGrid>
      <w:tr w:rsidR="003E46EE" w:rsidRPr="00DB56B6" w14:paraId="643F2806" w14:textId="77777777" w:rsidTr="0086604B">
        <w:trPr>
          <w:trHeight w:val="320"/>
        </w:trPr>
        <w:tc>
          <w:tcPr>
            <w:tcW w:w="9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620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E2E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F73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Rec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A21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In-feed</w:t>
            </w:r>
          </w:p>
        </w:tc>
      </w:tr>
      <w:tr w:rsidR="003E46EE" w:rsidRPr="00DB56B6" w14:paraId="1059A0A4" w14:textId="77777777" w:rsidTr="0086604B">
        <w:trPr>
          <w:trHeight w:val="320"/>
        </w:trPr>
        <w:tc>
          <w:tcPr>
            <w:tcW w:w="9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57D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Eggerthellaceae;g_Slacki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3E3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10B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A67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DD7FF6E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597472E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Desulfovibrionia;o_Desulfovibrionales;f_Desulfovibrionaceae;g_Mailhel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68815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36279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99AEE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5F2D9384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26EF02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UCG-0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01110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F6AD7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6A182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78A3265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28118D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Blauti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A249B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F3D7D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AD0AF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A0E1589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2BBC1AE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Howardell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61751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D7189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D7ACD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FA11764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695CFE6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FCS020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98F39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C59B7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EA9D4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FB48039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420B4CA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Oscillospir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8900D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F1B48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A6C3D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0AFCE106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5AA7F87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Prevotellaceae;g_Prevotellaceae_UCG-0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F43E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0061B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B1685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64743A6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2251499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Prevotellaceae;g_unculture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82133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27A5C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10A99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B1C6A0F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6FB14D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Deferribacteres;o_Deferribacterales;f_Deferribacteraceae;g_Mucispirillu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5A63C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B2989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93D34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3B311F2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C1DAE8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unculture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BDF65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9F69E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AD982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A1D5DFD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57C43B7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Anaerovoracaceae;g_nodatum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2A3A2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0659B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AC900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8DE534D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63AB94D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g_Anaerovibri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79E57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647BD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EED14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316E51C5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142E7CA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Actinobacteria;o_Corynebacteriales;f_Corynebacteriaceae;g_Corynebacteriu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70D7A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0EECD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A13B5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4F08642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043D23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Coriobacteriaceae;g_Collinsel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E5B95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05160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29E98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671BF0B1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6A5B5DE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Synergistia;o_Synergistales;f_Synergistaceae;g_Pyramidobacter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2D5AA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FB914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0258F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ED4410A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5EDA4E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uncultured;g_unculture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DBC2E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D1E0D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ABF49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243CD641" w14:textId="77777777" w:rsidTr="0086604B">
        <w:trPr>
          <w:trHeight w:val="320"/>
        </w:trPr>
        <w:tc>
          <w:tcPr>
            <w:tcW w:w="9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D00F3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Erysipelotrichaceae_UCG-00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E3E6F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1FE6C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E5F6E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D4A1AA4" w14:textId="77777777" w:rsidTr="0086604B">
        <w:trPr>
          <w:trHeight w:val="320"/>
        </w:trPr>
        <w:tc>
          <w:tcPr>
            <w:tcW w:w="9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43E2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Holdemanella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11D0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3A4F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C17C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E6BD6AA" w14:textId="77777777" w:rsidTr="0086604B">
        <w:trPr>
          <w:trHeight w:val="320"/>
        </w:trPr>
        <w:tc>
          <w:tcPr>
            <w:tcW w:w="9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ECF97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NK4B4_group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2C309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51C8B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8DA12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06ECF2A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6A1729D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ventriosum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AE425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34579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109D4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039CF84F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60E495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[Ruminococcus]_torques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20423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99B11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2CA40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72C8426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7EEB3C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Alphaproteobacteria;o_Caulobacterales;f_Caulobacteraceae;g_Brevundimona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73EBA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234F8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AE2E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E20B8DF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1D68FA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Tannerellaceae;g_Parabacteroid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52D30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75FAE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272E1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077E333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8610E8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Clostridia_UCG-014;f_Clostridia_UCG-014;g_Clostridia_UCG-0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77A19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7E24E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5B45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88B4C52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6253D7B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Veillonellaceae;g_Megasphaer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869C0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1CCCF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F0662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256A764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2FBA61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Turicibac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1F214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4BD29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D9EC9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F1C6314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216059D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uncultur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63043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A48E0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E9DEF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D459915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5F11E7E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Butyricicoccaceae;g_Butyricicoccu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FB845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116A4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28049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775B048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20E8E5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Marinifilaceae;g_Butyricimona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76DBD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DDCC0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EA316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9395471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8F883A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atoclostridiaceae;g_UCG-0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DFCB8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8ED6E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D80B6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066E08C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6769427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Lactobacillales;f_Streptococcaceae;g_Streptococcu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280A7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26C11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CA4FD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6A439EB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45C1401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Peptostreptococcaceae;g_Terrisporobac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C4750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CAF3C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F7B9E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6E1EE7E9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154EEC9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Lentisphaeria;o_Victivallales;f_Victivallaceae;g_Victivallacea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D6952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24B32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FA1C5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61595674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2B3C47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Fibrobacteria;o_Fibrobacterales;f_Fibrobacteraceae;g_Fibrobac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84D59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02927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BAABB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34253AA3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B567FF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Dore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78598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0EB93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E3C5B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3E1F5C2A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13475B1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Catenisphaer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7DDC4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77F9E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BB5E5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4183F441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541F9D4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AC2044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E2C8A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395AA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58AA2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B57904A" w14:textId="77777777" w:rsidTr="0086604B">
        <w:trPr>
          <w:trHeight w:val="320"/>
        </w:trPr>
        <w:tc>
          <w:tcPr>
            <w:tcW w:w="9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3E3EE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Oribacterium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FFE85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80B23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41975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0ADDFE2E" w14:textId="77777777" w:rsidTr="0086604B">
        <w:trPr>
          <w:trHeight w:val="320"/>
        </w:trPr>
        <w:tc>
          <w:tcPr>
            <w:tcW w:w="9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73CC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Faecalibacterium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271B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206E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06C7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5D403E06" w14:textId="77777777" w:rsidTr="0086604B">
        <w:trPr>
          <w:trHeight w:val="320"/>
        </w:trPr>
        <w:tc>
          <w:tcPr>
            <w:tcW w:w="9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6CE23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Alphaproteobacteria;o_Rhodospirillales;f_uncultured;g_uncultured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FE22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2C6A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8C08F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148FA29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4984DD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Thermoplasmata;o_Methanomassiliicoccales;f_Methanomethylophilaceae;g_uncultur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EDF20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6B3C6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FA16C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AE1E6A6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7B1AD6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Bacteroidales_RF16_group;g_Bacteroidales_RF16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563AF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20351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A0E79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6F299CC7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75A30C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Rikenellaceae;g_dgA-11_gut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0DAD7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C4750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CACD1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517F2D2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2A70607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hallii_group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30F3D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06832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E31E8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D4B01A5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22CB35D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Prevotellaceae;g_Prevotellaceae_UCG-0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DD1A8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4F60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47DF3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A1A30DB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518AE76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Roseburi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DCAA7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858D9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95062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231CEE7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9D112D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Negativicutes;o_Veillonellales-Selenomonadales;f_Veillonellaceae;g_Veillonel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CD387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FC366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C0BD7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1B1C8BF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BDB6F2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Gammaproteobacteria;o_Burkholderiales;f_Sutterellaceae;g_Parasutterel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44E38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DA2F6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58549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C302287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5C6F218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ampylobacteria;o_Campylobacterales;f_Helicobacteraceae;g_Helicobac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65FF3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FD1CF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4D728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0CCF99CB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DA95B5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Anaerostipe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21678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8D80E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9810F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EDDDDDF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134BADD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UCG-0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596B5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78F9E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18A77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C90F6D6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409572E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Spirochaetia;o_Spirochaetales;f_Spirochaetaceae;g_Treponem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64E46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9BF66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4887D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F52281F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05A499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Methanobacteria;o_Methanobacteriales;f_Methanobacteriaceae;g_Methanosphaer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C5AAC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36540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41D34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22B1447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DDA205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Clostridia_vadinBB60_group;f_Clostridia_vadinBB60_group;g_Clostridia_vadinBB60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17F68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59B77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DF437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5C16897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9B5B38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Ruminococcu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B5CDD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A66BA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7BADA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EE1E767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67D60D9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Subdoligranulu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D3740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17102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D3795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5C00F743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5B771F4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UCG-010;g_UCG-0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F7BDD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3B7D4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43181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84863CB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2C1AA04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NK4A214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84977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B2B25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70FA8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6FC5945" w14:textId="77777777" w:rsidTr="0086604B">
        <w:trPr>
          <w:trHeight w:val="320"/>
        </w:trPr>
        <w:tc>
          <w:tcPr>
            <w:tcW w:w="9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29063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Veillonellaceae;g_Dialister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DF360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29900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87275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076F023" w14:textId="77777777" w:rsidTr="0086604B">
        <w:trPr>
          <w:trHeight w:val="320"/>
        </w:trPr>
        <w:tc>
          <w:tcPr>
            <w:tcW w:w="9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F975D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Butyricicoccaceae;g_UCG-00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BC2A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6736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170DB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71B18937" w14:textId="77777777" w:rsidTr="0086604B">
        <w:trPr>
          <w:trHeight w:val="320"/>
        </w:trPr>
        <w:tc>
          <w:tcPr>
            <w:tcW w:w="9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E75EC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[Ruminococcus]_gauvreauii_group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2CFAD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033E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F3A29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5F079B69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42EA07A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CAG-3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356C1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7F711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22399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496B9CF2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41E1F14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atoclostridiaceae;g_Catenibacteriu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F1D40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5F38C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12F5C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2203C1B1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4070DEF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Erysipelotrichales;f_Erysipelotrichaceae;g_Solobacteriu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263E3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2C817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6F9DC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36017A75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52A6F3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Eggerthellaceae;g_Enterorhabdu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F8F7C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47727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FF879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0E4D8898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1C3A2B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Atopobiaceae;g_Olsenell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46E40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A6E9B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61C19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62E95D00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4F7DD98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Incertae_Sedi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0FE81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487D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15805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0B964398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2DA1A93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Anaerovoracaceae;_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E538C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C04B6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19030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56326411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1EABD11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g_Selenomona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816C5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274C8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AEE27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77CD04C9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6635B78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teroidia;o_Bacteroidales;f_Prevotellaceae;g_Prevotellaceae_UCG-0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CF216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40E79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02A6F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5EF7D25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F3D7AC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Vampirivibrionia;o_Gastranaerophilales;f_Gastranaerophilales;g_Gastranaerophilal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9CAD9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BD412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78EB8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9844110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FA0C0C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Desulfuromonadia;o_Bradymonadales;f_Bradymonadales;g_Bradymonadal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11091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97371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291E8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321C808E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1C0C28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Coprococcu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F2917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C3BB2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EFC31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6AFCA775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A7CA5B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UCG-0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ED7CE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DD583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8E667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6EDA065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9B12C5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eligens_group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FFC52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3C1DA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4A3C0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1147FC2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152F4A6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UCG-0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45900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B2609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31303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8B9BBD5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1A76090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ruminantium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44F2F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29A1A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2B7F2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2398A6AA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4867AAE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Thermoplasmata;o_Methanomassiliicoccales;f_Methanomethylophilaceae;g_Candidatus_Methanomethylophilu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152A0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FB1A6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30A78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DB38912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23E847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Actinobacteria;o_Bifidobacteriales;f_Bifidobacteriaceae;g_Bifidobacteriu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6C0E9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777B8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CB0CB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EFB5F73" w14:textId="77777777" w:rsidTr="0086604B">
        <w:trPr>
          <w:trHeight w:val="320"/>
        </w:trPr>
        <w:tc>
          <w:tcPr>
            <w:tcW w:w="9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9E410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Fournierella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32241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9FE2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CF4E4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27C8979" w14:textId="77777777" w:rsidTr="0086604B">
        <w:trPr>
          <w:trHeight w:val="320"/>
        </w:trPr>
        <w:tc>
          <w:tcPr>
            <w:tcW w:w="9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98E3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UCG-00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1290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0882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31A8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343E6A7" w14:textId="77777777" w:rsidTr="0086604B">
        <w:trPr>
          <w:trHeight w:val="320"/>
        </w:trPr>
        <w:tc>
          <w:tcPr>
            <w:tcW w:w="9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B2D32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Lentisphaeria;o_Victivallales;f_vadinBE97;g_vadinBE9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5B641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1BE04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77214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98DFC6A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EF449F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NK4A136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C5820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19707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FBD10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1661CC28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7193B4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Fusicatenibac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05268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A316C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ADAA0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2F3A5CC8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40E1D1C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ND3007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38ADE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7574F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157BC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2B7B7551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6D06362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Gammaproteobacteria;o_Aeromonadales;f_Succinivibrionaceae;g_Succinivibri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594E2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1877C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B8C57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33BD44D7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A50622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_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D2D8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D6C74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A756E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0BE4A963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F06C80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g_uncultur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3522F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8B36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C8AEB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1BA53A5E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5E42DFE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Gammaproteobacteria;o_Burkholderiales;f_Oxalobacter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948FD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5DF1C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12647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0269E5A0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2CBCFBC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Thermoplasmata;o_Methanomassiliicoccales;f_Methanomethylophilaceae;g_Candidatus_Methanoplasm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13835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A1909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34ECB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663362F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39AE6F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Selenomonadaceae;g_Mitsuokel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9C7D2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79708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DF739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643DF93F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6722957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Atopobiaceae;g_unculture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CDFC9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60AD7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EC4C7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E2F5539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88FD06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Eggerthell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3C176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5AA58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8D277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1CCAE8D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68E53B8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NK3A20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28AED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C9167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6EFC2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4592213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4451222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ceae_UCG-0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97FE3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00923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F558B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CE25731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A7CF23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;_;_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65147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CF66C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A6038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F779D27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2237C40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Clostridia;o_Lachnospirales;f_Lachnospiraceae;g_unculture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67F01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73BC3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08537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32DC615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AD4CA9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6CF28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9FE4B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159CD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0479616F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E14EA6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Anaerovoracaceae;g_Family_XIII_UCG-0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710B9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D5A2A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CDA67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4FA4D12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F9B863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Veillonellales-Selenomonadales;f_Veillonellaceae;g_Allisonel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78A9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19AB3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C99F8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18F8AE8" w14:textId="77777777" w:rsidTr="0086604B">
        <w:trPr>
          <w:trHeight w:val="320"/>
        </w:trPr>
        <w:tc>
          <w:tcPr>
            <w:tcW w:w="9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6B808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Bacilli;o_RF39;f_RF39;g_RF3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2DD45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37002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0D415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8EC2224" w14:textId="77777777" w:rsidTr="0086604B">
        <w:trPr>
          <w:trHeight w:val="320"/>
        </w:trPr>
        <w:tc>
          <w:tcPr>
            <w:tcW w:w="9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D0AEE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coccales;f_Peptococcaceae;g_uncultured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214A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0255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6259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039D678" w14:textId="77777777" w:rsidTr="0086604B">
        <w:trPr>
          <w:trHeight w:val="320"/>
        </w:trPr>
        <w:tc>
          <w:tcPr>
            <w:tcW w:w="9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E6793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uncultured;g_uncultured</w:t>
            </w:r>
            <w:proofErr w:type="spellEnd"/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C557B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C424A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BE4A6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FACAA53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5E58D2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;g_Oscillibac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6465D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A4833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4A83B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14AD941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E0F02B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Negativicutes;o_Acidaminococcales;f_Acidaminococcaceae;g_Acidaminococcu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E770F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E632D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3A0E7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5E4A61B3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6F7D788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Oscillospir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853AF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34F06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F84A6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929263D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6692FBF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oriobacteriia;o_Coriobacteriales;f_Atopobiaceae;g_Libanicoccu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DA5C0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092BB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DF0E0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3CE0B04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7AACBEE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Agathobacter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23E44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FA561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C543F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3CE22E92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289649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Marvinbryanti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E4709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BFF6C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6AD10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4E68AFDE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4C216AE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Butyricicoccaceae;g_UCG-0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0E43C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4A334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9E27C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14CF1388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212FC8C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Oscillospirales;f_Ruminococcaceae;g_Negativibacillu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36DD5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D5A13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97135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6673F5A1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672D111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Christensenellales;f_Christensenellaceae;g_uncultur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F55A2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913A6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79606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76D48C91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09A313C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Clostridiales;f_Clostridiaceae;g_Clostridium_sensu_stricto_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39AD0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AFBE2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1FE65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516F4FAD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5321854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Monoglobales;f_Monoglobaceae;g_Monoglobu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0285C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D3EC3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1A565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09C0E4D2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3650744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Lachnospir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8A2FE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5D3FF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6A8D7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468BD63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48170BA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Kiritimatiellae;o_WCHB1-41;f_WCHB1-41;g_WCHB1-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27DF5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AED66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632AA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32596F8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11363B9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Peptostreptococcales-Tissierellales;f_Peptostreptococcaceae;g_Intestinibact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989AF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7D0B4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25B88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0983573A" w14:textId="77777777" w:rsidTr="0086604B">
        <w:trPr>
          <w:trHeight w:val="320"/>
        </w:trPr>
        <w:tc>
          <w:tcPr>
            <w:tcW w:w="9720" w:type="dxa"/>
            <w:shd w:val="clear" w:color="auto" w:fill="auto"/>
            <w:noWrap/>
            <w:vAlign w:val="bottom"/>
            <w:hideMark/>
          </w:tcPr>
          <w:p w14:paraId="141D864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Clostridia;o_Lachnospirales;f_Lachnospiraceae;g_xylanophilum_grou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B537F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32023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8AA90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</w:tbl>
    <w:p w14:paraId="0EB602D9" w14:textId="77777777" w:rsidR="003E46EE" w:rsidRDefault="003E46EE" w:rsidP="003E46EE">
      <w:pPr>
        <w:spacing w:after="160" w:line="278" w:lineRule="auto"/>
      </w:pPr>
      <w:r>
        <w:br w:type="page"/>
      </w:r>
    </w:p>
    <w:p w14:paraId="7797E9D6" w14:textId="6E9FD330" w:rsidR="003E46EE" w:rsidRDefault="003E46EE" w:rsidP="003E46EE">
      <w:r w:rsidRPr="002B1CCE">
        <w:rPr>
          <w:b/>
          <w:bCs/>
        </w:rPr>
        <w:lastRenderedPageBreak/>
        <w:t>Table 6</w:t>
      </w:r>
      <w:r>
        <w:t>:</w:t>
      </w:r>
      <w:r w:rsidRPr="00E75F00">
        <w:t xml:space="preserve"> </w:t>
      </w:r>
      <w:r w:rsidR="00A1249D">
        <w:t xml:space="preserve">Rejected </w:t>
      </w:r>
      <w:r>
        <w:t>genera in all FMT treatment groups on day 2 post FMT</w:t>
      </w:r>
    </w:p>
    <w:p w14:paraId="19F2C0FD" w14:textId="77777777" w:rsidR="003E46EE" w:rsidRDefault="003E46EE" w:rsidP="003E46EE"/>
    <w:tbl>
      <w:tblPr>
        <w:tblW w:w="1242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0"/>
        <w:gridCol w:w="630"/>
        <w:gridCol w:w="810"/>
        <w:gridCol w:w="720"/>
        <w:gridCol w:w="189"/>
      </w:tblGrid>
      <w:tr w:rsidR="003E46EE" w:rsidRPr="00DB56B6" w14:paraId="580CE7E0" w14:textId="77777777" w:rsidTr="0086604B">
        <w:trPr>
          <w:trHeight w:val="320"/>
        </w:trPr>
        <w:tc>
          <w:tcPr>
            <w:tcW w:w="10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625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281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436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Rectal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13E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In-feed</w:t>
            </w:r>
          </w:p>
        </w:tc>
      </w:tr>
      <w:tr w:rsidR="003E46EE" w:rsidRPr="00DB56B6" w14:paraId="3557BD22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2285D9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Methanobacteria;o__Methanobacteriales;f__Methanobacteriaceae;g__Methanospha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9A00F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24625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DDAD8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6B7D86BE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1FFA31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Thermoplasmata;o__Methanomassiliicoccales;f__Methanomethylophilaceae;g__Candidatus_Methanomethylophil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1F4AE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8901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1987D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A8F2158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9A70AF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Thermoplasmata;o__Methanomassiliicoccales;f__Methanomethylophilaceae;g__Candidatus_Methanoplasm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5CFEA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A1FA6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0F071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B0E985D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1FFF04B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Thermoplasmata;o__Methanomassiliicoccales;f__Methanomethylophilaceae;g__unculture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64887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D5237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BE4FF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ACA3270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9F7F54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Actinobacteria;o__Bifidobacteriales;f__Bifidobacteriaceae;g__Bifidobacterium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88DE2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BEB38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FA924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27A50419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9FDD6B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Atopobiaceae;g__Libanicocc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2317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3B0F0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BB4DD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4D04C777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09AFD4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Atopobiaceae;g__Olsenell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F2C66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B37B0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836D4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642EA90B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B64F0D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Atopobiaceae;g__unculture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773F3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C1112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BBB57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3E46EE" w:rsidRPr="00DB56B6" w14:paraId="610C6DA7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6D17F80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oriobacteri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oriobacteri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Eggerthell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_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92964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9D1B0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23D76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3E46EE" w:rsidRPr="00DB56B6" w14:paraId="3045F4CC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34D77F9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Eggerthellaceae;g__Enterorhabd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46176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FD6F1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9B8B8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5F2585E1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6CCF5B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Eggerthellaceae;g__Paraeggerthell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FB9C3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A4B3E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97BC7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3F61DB12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3D8DFD7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Eggerthellaceae;g__Senegalimassil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420B0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AD35D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F6C14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3E46EE" w:rsidRPr="00DB56B6" w14:paraId="2BEBD899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281E1B4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Eggerthellaceae;g__Slack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0A4A0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C73F2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CE3C4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3E46EE" w:rsidRPr="00DB56B6" w14:paraId="1888C179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11E126C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uncultured;g__unculture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992E7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97FEA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10C60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3E46EE" w:rsidRPr="00DB56B6" w14:paraId="67ECA3FF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5172FFC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teroidia;o__Bacteroidales;f__Bacteroidales_RF16_group;g__Bacteroidales_RF16_grou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CB06F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D7799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5F73D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3E46EE" w:rsidRPr="00DB56B6" w14:paraId="05503EE5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7C5C6F1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teroidia;o__Bacteroidales;f__Prevotellaceae;g__Prevotellaceae_UCG-0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1F809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948DE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148C1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884D360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728986D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teroidia;o__Bacteroidales;f__Prevotellaceae;g__Prevotellaceae_UCG-0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06FA6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C093C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F26E7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4814296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ADE54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teroidia;o__Bacteroidales;f__Prevotellaceae;g__Prevotellaceae_UCG-004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42126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CA224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913A9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FD5C386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47A3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teroidia;o__Bacteroidales;f__Rikenellaceae;g__dgA-11_gut_group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258D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7126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A2B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04D50C6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BAE43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Bacteroid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Bacteroid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uncultured;g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uncultured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D2DC0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504A5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40DC3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3E46EE" w:rsidRPr="00DB56B6" w14:paraId="6228EB8B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1207C2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Vampirivibrionia;o__Gastranaerophilales;f__Gastranaerophilales;g__Gastranaerophilal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47647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E61EF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3DF69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5BEF1AE8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56E12FA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Deferribacteres;o__Deferribacterales;f__Deferribacteraceae;g__Mucispirillum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EDF2B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83F55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672B2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3E46EE" w:rsidRPr="00DB56B6" w14:paraId="08A1234D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7EE828C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_Desulfovibrionia;o__Desulfovibrionales;f__Desulfovibrionaceae;g__Mailhell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70FC6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8F2E5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F0B6C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F1F1124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28D3F22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Desulfuromonadia;o__Bradymonadales;f__Bradymonadales;g__Bradymonadal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FC957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FE8F8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D6239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14A0864C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65E19D5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Fibrobacteria;o__Fibrobacterales;f__Fibrobacteraceae;g__Fibrobacte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5F12C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5FA71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9A1EE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133171C6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6D4CC72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atoclostridiaceae;g__Catenibacterium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822B0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BA1E3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26CA7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4081C177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6AE6842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atoclostridiaceae;g__UCG-0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68DA7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9191F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98C9C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01B8A2D5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CE7DAD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Catenispha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C2E6B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1A8D7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B2000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3E46EE" w:rsidRPr="00DB56B6" w14:paraId="36ADB8E3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234B6A0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Erysipelotrichaceae_UCG-0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2F2BD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B183C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18B39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3E46EE" w:rsidRPr="00DB56B6" w14:paraId="0E98519C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19AB5E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Erysipelotrichaceae_UCG-0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4240A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B734A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6C2A1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3E46EE" w:rsidRPr="00DB56B6" w14:paraId="15DCED4B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47F948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Solobacterium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72DEF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E1236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1795D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3E46EE" w:rsidRPr="00DB56B6" w14:paraId="3B90D35D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57881DF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RF39;f__RF39;g__RF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F1ECF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1C729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658AF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0766BBC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3E09621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_;__;__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04D4E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67DBB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64A76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55E85E92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A10054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Christensenellales;f__Christensenellaceae;g__unculture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A769E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96BF7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3B744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1D04A6B8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E80E94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Clostridia_vadinBB60_group;f__Clostridia_vadinBB60_group;g__Clostridia_vadinBB60_grou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81DAE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B88E4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377EB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24262FC9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567CA6D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Clostridiales;f__Clostridiaceae;g__Clostridium_sensu_stricto_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18DF8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43B64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B3934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591E9A03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68040AC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Eubacteriales;f__Eubacteriaceae;g__Pseudoramibacte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1F8A6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0D7E2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ACF4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3E46EE" w:rsidRPr="00DB56B6" w14:paraId="54E7FF55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607410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Agathobacte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567E8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4040A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FE2BE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446D7370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3B50C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Anaerostipes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9771A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F11CA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E59AB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3E46EE" w:rsidRPr="00DB56B6" w14:paraId="28BD861A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26D6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Butyrivibrio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CAAF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8952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00DC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79D68C50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CE622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Coprococcus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970E7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129E7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56B7D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170E56B1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36D1CC8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lostrid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Lachnospir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Lachnospiraceae;g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Dore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A02D7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FBE5B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A8C15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37099F50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1C207DB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Fusicatenibacte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82F4C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F4307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F4CA8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3E46EE" w:rsidRPr="00DB56B6" w14:paraId="0BB81268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731A1D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1AB6E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E6C6A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5FEA9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76E74CDC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2FA6C7F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AC2044_grou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51502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7DB03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DD9D4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3E46EE" w:rsidRPr="00DB56B6" w14:paraId="13FF6052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227C8A3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ND3007_grou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CFF27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94C04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A22F5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2D4D1F59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71EEE5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NK3A20_grou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AAADE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DDCA5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A81C2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47B43371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2B853A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_Clostridia;o__Lachnospirales;f__Lachnospiraceae;g__Lachnospiraceae_NK4A136_grou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6D071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B6527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860D2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3E46EE" w:rsidRPr="00DB56B6" w14:paraId="42F49C96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6726437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NK4B4_grou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F684F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57F10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C6E96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2888202A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3D27F89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UCG-0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797B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91F5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92606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563CB3DC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946A43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UCG-0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163A8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D02C8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48143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0EC4457D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71CCE10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UCG-0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E0B44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7134F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0945B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15EAD030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1AAA953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UCG-0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2C344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DE6FF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795CD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3E46EE" w:rsidRPr="00DB56B6" w14:paraId="2B8E05CA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6C418A7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Marvinbryant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6AE16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573B4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894E5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27E535FF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280EF1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Oribacterium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616E5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D20A4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E0D8A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3E9ECCC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1F55469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lostrid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Lachnospir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Lachnospiraceae;g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82B9B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1C9D8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D3B59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966BC51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602E158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Shuttleworth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FC46C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33909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3DC97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52BCE7A8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155330F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Syntrophococc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8B314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EE42B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81483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6606B0D8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34100B4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[Eubacterium]_eligens_grou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8D3DD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8A50E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4E61B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0DAA4A78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BB3DE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[Eubacterium]_hallii_group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420B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B1A66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49F78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04C0403E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F78F3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[Eubacterium]_ruminantium_group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D5FF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6A2E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53A0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292D8302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6D3D4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[Eubacterium]_ventriosum_group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398F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A017F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C44F9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7050754A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5207BE0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[Eubacterium]_xylanophilum_grou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11749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B1EC1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BA18A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4695C754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59B081A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[Ruminococcus]_gauvreauii_grou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6BDC5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F086D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71B76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3E46EE" w:rsidRPr="00DB56B6" w14:paraId="4DECA90D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7B0CC45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unculture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D5543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0C795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98547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284E261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B1E398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lostrid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Monoglob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Monoglobaceae;g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Monoglobu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90E54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B89F5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C5E8E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3F7CB262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EED4B6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Butyricicoccaceae;g__UCG-0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726FA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33481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60968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7A0D037C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2DD4350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Butyricicoccaceae;g__UCG-0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0414F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A5B22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B1761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59F2D18B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604B9AD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lostrid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Oscillospir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Oscillospir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_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81030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5CF45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1753B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143076E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535DA15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Oscillospiraceae;g__Oscillibacte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02F99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2D18A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17848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EF023C6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5380D42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Oscillospiraceae;g__Oscillospi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57200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737F4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E7D55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3F9B7BF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5D99537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Oscillospiraceae;g__UCG-0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241C3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5AC92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E414A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0D1DC884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1E0AC2C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lostrid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Oscillospir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Ruminococc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_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DEFC1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7A209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408AE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026DB29A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AA2288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CAG-3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F97BD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10B4C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F52A8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3E46EE" w:rsidRPr="00DB56B6" w14:paraId="3248442C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569667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Faecalibacterium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8D60C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C709A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C98D8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313218B4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196C1FA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Fournierell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082BE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8A1B8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4E201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B4B95CB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69EA7F0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Incertae_Sedi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179D2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F6010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91FAB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269129A4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2DBE74B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Negativibacill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91A1B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F603F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03A30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3E46EE" w:rsidRPr="00DB56B6" w14:paraId="5FE0BF7D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29F74EF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Paludicol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9D785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1D930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9F573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11C522DB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C1F07F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Ruminococc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80B5D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CDCF2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90EC4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BF1D47F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D6F4D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Subdoligranulum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7BA84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F4AE1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C8C9C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471E5BB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1F9F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UCG-010;g__UCG-01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FF71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7E0B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4836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F7E1E48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86EC3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lostrid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Peptococc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Peptococcaceae;g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uncultured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208CB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C30BB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45C8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D38F881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745C5A0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Anaerovoracaceae;__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F7201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966F3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35638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16180784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1DA2565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Anaerovoracaceae;g__Family_XIII_UCG-0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D7FE0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39675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3EB7A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61AD2A3C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32E50CE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Peptostreptococcaceae;g__Intestinibacte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2BB08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1F61D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F93D3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26D47946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B3A2AC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Peptostreptococcaceae;g__Rombouts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88964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F9BDD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F3D23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B948A23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03D3E7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Acidaminococcales;f__Acidaminococcaceae;g__Acidaminococc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92DC8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23442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FAFBA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3E46EE" w:rsidRPr="00DB56B6" w14:paraId="031192E5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2C84261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Selenomonadaceae;__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B66E9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BC703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29C90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3E46EE" w:rsidRPr="00DB56B6" w14:paraId="7B192AA8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543D190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Selenomonadaceae;g__Mitsuokell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F535F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237C0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5AD13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3E46EE" w:rsidRPr="00DB56B6" w14:paraId="20D1EF60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F865CA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Selenomonadaceae;g__Selenomona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9D429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1179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80FF6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3E46EE" w:rsidRPr="00DB56B6" w14:paraId="00D114DF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30D9062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Selenomonadaceae;g__unculture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CCC1B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300C8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5E683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75488961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701A716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Veillonellaceae;g__Allisonell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7D2D5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4185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B9B45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3E46EE" w:rsidRPr="00DB56B6" w14:paraId="5B9ED982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7ACB404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Veillonellaceae;g__Dialiste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6DCF5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B7231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C9892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3FB613E3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780B295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Veillonellaceae;g__Veillonell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3CE12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95FE5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4A33E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A70FA4D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725C5A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Alphaproteobacteria;o__Rhodospirillales;f__uncultured;g__unculture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1D725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B91E9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D6972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3E46EE" w:rsidRPr="00DB56B6" w14:paraId="27413D1F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B3F149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Gammaproteobacteria;o__Aeromonadales;f__Succinivibrionaceae;__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06D78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871F9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D4FED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2AEA878A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CD29EE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_Gammaproteobacteria;o__Aeromonadales;f__Succinivibrionaceae;g__Succinivibri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262F0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E6DAB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624B2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3E46EE" w:rsidRPr="00DB56B6" w14:paraId="643F1331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25E879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Gammaproteobacteria;o__Aeromonadales;f__Succinivibrionaceae;g__Succinivibrionaceae_UCG-0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843FC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8FE80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C41AA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46EE" w:rsidRPr="00DB56B6" w14:paraId="4963F790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62D0242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Gammaproteobacter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Burkholderi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Oxalobacter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_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08C95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20ACC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92160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2D6D43DB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1B1D342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Gammaproteobacteria;o__Burkholderiales;f__Sutterellaceae;g__Parasutterell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671BD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A3756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DC8F2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3E46EE" w:rsidRPr="00DB56B6" w14:paraId="6C544183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D0FD3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Spirochaetia;o__Spirochaetales;f__Spirochaetaceae;g__Treponema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8F7DA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D4328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A2599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0865A3DA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223E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Kiritimatiellae;o__WCHB1-41;f__WCHB1-41;g__WCHB1-4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7D1D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A3A9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674A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4E3233CA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4BA7B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Lentisphaeria;o__Victivallales;f__Victivallaceae;g__Victivallaceae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6E79F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4ABC9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3108F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D5D888B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76F9A57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Lentisphaeria;o__Victivallales;f__vadinBE97;g__vadinBE9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4DEBA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5701B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E9E0B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899C3CC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784C16B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Bacteroid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Bacteroid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Prevotellaceae;g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unculture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10124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99A5E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7F4C2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03E17DC9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0DF9291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unculture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AA829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5FD06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CA4C6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8DD3FD5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7CA3396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Howardell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DDCC6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F871C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32972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A909D98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6AE69CA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FCS020_grou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1591E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8C45A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5A057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1ED4768D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38FA914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Anaerovoracaceae;g__[Eubacterium]_nodatum_grou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A35DE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573BD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9F92E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F5964F3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57D4BAA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Alphaproteobacteria;o__Caulobacterales;f__Caulobacteraceae;g__Brevundimona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0900F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77DAD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12C69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3079F7A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3828CC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Actinobacteria;o__Corynebacteriales;f__Corynebacteriaceae;g__Corynebacterium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607C1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85ACF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48559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28FB0BD1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167DD23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teroidia;o__Bacteroidales;f__Marinifilaceae;g__Butyricimona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F5E84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DD18B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0A7A1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1F17D6B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20118A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Clostridia_UCG-014;f__Clostridia_UCG-014;g__Clostridia_UCG-0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1AD22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FDBB3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04605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49B919D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3865541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Oscillospiraceae;g__UCG-0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58484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DAB08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B2FCD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2A4A92A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4F2DFA1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Oscillospiraceae;g__unculture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E03E3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BE9E9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D7CB7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8AF83D4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21FA651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Selenomonadaceae;g__Anaerovibri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04B2A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46198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4DB1E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68210807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50610E5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Veillonellaceae;g__Megaspha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71086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5B887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8E460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BBEBA11" w14:textId="77777777" w:rsidTr="0086604B">
        <w:trPr>
          <w:gridAfter w:val="1"/>
          <w:wAfter w:w="189" w:type="dxa"/>
          <w:trHeight w:val="320"/>
        </w:trPr>
        <w:tc>
          <w:tcPr>
            <w:tcW w:w="10080" w:type="dxa"/>
            <w:shd w:val="clear" w:color="auto" w:fill="auto"/>
            <w:noWrap/>
            <w:vAlign w:val="bottom"/>
            <w:hideMark/>
          </w:tcPr>
          <w:p w14:paraId="563DE90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lostrid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Peptococc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Peptococcaceae;g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Peptococcu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22A93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C332E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845BB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</w:tbl>
    <w:p w14:paraId="6EF5086C" w14:textId="77777777" w:rsidR="003E46EE" w:rsidRDefault="003E46EE" w:rsidP="003E46EE"/>
    <w:p w14:paraId="495106CD" w14:textId="77777777" w:rsidR="003E46EE" w:rsidRDefault="003E46EE" w:rsidP="003E46EE">
      <w:pPr>
        <w:spacing w:after="160" w:line="278" w:lineRule="auto"/>
      </w:pPr>
      <w:r>
        <w:br w:type="page"/>
      </w:r>
    </w:p>
    <w:tbl>
      <w:tblPr>
        <w:tblpPr w:leftFromText="180" w:rightFromText="180" w:vertAnchor="page" w:horzAnchor="margin" w:tblpXSpec="center" w:tblpY="1421"/>
        <w:tblW w:w="122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60"/>
        <w:gridCol w:w="560"/>
        <w:gridCol w:w="810"/>
        <w:gridCol w:w="868"/>
      </w:tblGrid>
      <w:tr w:rsidR="003E46EE" w:rsidRPr="00DB56B6" w14:paraId="3160F2CD" w14:textId="77777777" w:rsidTr="0086604B">
        <w:trPr>
          <w:trHeight w:val="320"/>
        </w:trPr>
        <w:tc>
          <w:tcPr>
            <w:tcW w:w="10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7ED225" w14:textId="3669CFBF" w:rsidR="003E46EE" w:rsidRPr="000245C4" w:rsidRDefault="003E46EE" w:rsidP="0086604B">
            <w:r w:rsidRPr="002B1CCE">
              <w:rPr>
                <w:b/>
                <w:bCs/>
              </w:rPr>
              <w:lastRenderedPageBreak/>
              <w:t>Table 7</w:t>
            </w:r>
            <w:r w:rsidRPr="000245C4">
              <w:t xml:space="preserve">: </w:t>
            </w:r>
            <w:r w:rsidR="00A1249D">
              <w:t xml:space="preserve">Rejected </w:t>
            </w:r>
            <w:r w:rsidRPr="000245C4">
              <w:t>genera in all FMT treatment groups on day 5 post FMT</w:t>
            </w:r>
          </w:p>
          <w:p w14:paraId="5050AFF4" w14:textId="77777777" w:rsidR="003E46EE" w:rsidRPr="00DB56B6" w:rsidRDefault="003E46EE" w:rsidP="008660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7B0DAA" w14:textId="77777777" w:rsidR="003E46EE" w:rsidRPr="00DB56B6" w:rsidRDefault="003E46EE" w:rsidP="008660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C80D6D" w14:textId="77777777" w:rsidR="003E46EE" w:rsidRPr="00DB56B6" w:rsidRDefault="003E46EE" w:rsidP="008660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B7B9D4" w14:textId="77777777" w:rsidR="003E46EE" w:rsidRPr="00DB56B6" w:rsidRDefault="003E46EE" w:rsidP="008660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E46EE" w:rsidRPr="00DB56B6" w14:paraId="72F5AEE4" w14:textId="77777777" w:rsidTr="0086604B">
        <w:trPr>
          <w:trHeight w:val="320"/>
        </w:trPr>
        <w:tc>
          <w:tcPr>
            <w:tcW w:w="10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74D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67A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DAC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Rectal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94A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In-feed</w:t>
            </w:r>
          </w:p>
        </w:tc>
      </w:tr>
      <w:tr w:rsidR="003E46EE" w:rsidRPr="00DB56B6" w14:paraId="3176C1C9" w14:textId="77777777" w:rsidTr="0086604B">
        <w:trPr>
          <w:trHeight w:val="320"/>
        </w:trPr>
        <w:tc>
          <w:tcPr>
            <w:tcW w:w="10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48D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Methanobacteria;o__Methanobacteriales;f__Methanobacteriaceae;g__Methanosphaera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CB5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097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2F6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FCFF855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33F5126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Thermoplasmata;o__Methanomassiliicoccales;f__Methanomethylophilaceae;g__Candidatus_Methanomethylophilus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BD0308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E31BA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FA81F9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1BFA30B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2876BBF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Thermoplasmata;o__Methanomassiliicoccales;f__Methanomethylophilaceae;g__Candidatus_Methanoplasm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E16639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F8C9F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269D93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BD7B3C9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5FDECB7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Thermoplasmata;o__Methanomassiliicoccales;f__Methanomethylophilaceae;g__unculture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12F7E0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01989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646F95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E8E705C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D192B3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Actinobacteria;o__Bifidobacteriales;f__Bifidobacteriaceae;g__Bifidobacterium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99CC1D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C61B0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408541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68D7819F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3979653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Atopobiaceae;g__Libanicoccus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12DE40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92891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8A2CE7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347758F9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2E949B2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oriobacteri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oriobacteri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Eggerthell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_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6114B0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787BA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92B7D6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45CEF6F0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619D1FE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Eggerthellaceae;g__Paraeggerthell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3DD936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6D5A0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C24409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DA07BF1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2FE4286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Eggerthellaceae;g__Senegalimassil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EEFFC9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BA3DF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EE90CE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1917E093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20BFA2C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uncultured;g__unculture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2D5223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8E2AA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A0691E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360E9FBF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440F2DD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teroidia;o__Bacteroidales;f__Bacteroidales_RF16_group;g__Bacteroidales_RF16_grou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55E3AB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FE6A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D56CD4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3B1B00B0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6A1332A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teroidia;o__Bacteroidales;f__Rikenellaceae;g__dgA-11_gut_grou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D8A5F4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76B66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5409ED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E71B04D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5F6449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Bacteroid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Bacteroid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uncultured;g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unculture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3B1465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E4656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F11F1A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6BB78EAB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0A8538D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ampylobacteria;o__Campylobacterales;f__Helicobacteraceae;g__Helicobact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3E252C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8F028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56195A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8B34063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7BE9363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Vampirivibrionia;o__Gastranaerophilales;f__Gastranaerophilales;g__Gastranaerophilales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CD3001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B7D0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7D886A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49EA69E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FB9EFF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Deferribacteres;o__Deferribacterales;f__Deferribacteraceae;g__Mucispirillum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B37434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1BBF6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D8A7B0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605C5536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256AC48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Desulfuromonadia;o__Bradymonadales;f__Bradymonadales;g__Bradymonadales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C0253A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50C52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5A8309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51CC8D72" w14:textId="77777777" w:rsidTr="0086604B">
        <w:trPr>
          <w:trHeight w:val="320"/>
        </w:trPr>
        <w:tc>
          <w:tcPr>
            <w:tcW w:w="10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3DE25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Fibrobacteria;o__Fibrobacterales;f__Fibrobacteraceae;g__Fibrobacter</w:t>
            </w:r>
          </w:p>
        </w:tc>
        <w:tc>
          <w:tcPr>
            <w:tcW w:w="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2108C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59DC8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6F2A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300FE498" w14:textId="77777777" w:rsidTr="0086604B">
        <w:trPr>
          <w:trHeight w:val="320"/>
        </w:trPr>
        <w:tc>
          <w:tcPr>
            <w:tcW w:w="10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B1F7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atoclostridiaceae;g__UCG-00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3C66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FBFB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A252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6E9E20CA" w14:textId="77777777" w:rsidTr="0086604B">
        <w:trPr>
          <w:trHeight w:val="320"/>
        </w:trPr>
        <w:tc>
          <w:tcPr>
            <w:tcW w:w="10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C1612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Catenisphaer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B7F48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C81B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79E6F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0D97EE8B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435CD2C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Erysipelotrichaceae_UCG-00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B0EFDA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24BB1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12A44A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063C0398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8A70F5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Erysipelotrichaceae_UCG-00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C04ED2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09C10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53E688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33187D8E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476292D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Solobacterium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BA7496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B78FF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C1BD71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53CB0397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4D957A6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_Bacilli;o__RF39;f__RF39;g__RF3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A8524F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E730D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04A0C6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651A7650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2E55A3D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_;__;__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67ACC0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F2752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385F52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C5573A4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4339CE2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Clostridiales;f__Clostridiaceae;g__Clostridium_sensu_stricto_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BA6880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BC866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17CD07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5E58DFEF" w14:textId="77777777" w:rsidTr="0086604B">
        <w:trPr>
          <w:trHeight w:val="320"/>
        </w:trPr>
        <w:tc>
          <w:tcPr>
            <w:tcW w:w="10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42265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Eubacteriales;f__Eubacteriaceae;g__Pseudoramibacter</w:t>
            </w:r>
          </w:p>
        </w:tc>
        <w:tc>
          <w:tcPr>
            <w:tcW w:w="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C5625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5B2C8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C901D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02335954" w14:textId="77777777" w:rsidTr="0086604B">
        <w:trPr>
          <w:trHeight w:val="320"/>
        </w:trPr>
        <w:tc>
          <w:tcPr>
            <w:tcW w:w="10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3C8A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Agathobacter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4F5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951F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B38E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CE3B714" w14:textId="77777777" w:rsidTr="0086604B">
        <w:trPr>
          <w:trHeight w:val="320"/>
        </w:trPr>
        <w:tc>
          <w:tcPr>
            <w:tcW w:w="10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F6A9B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Anaerostipes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D9557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B025A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A1AFD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4F0577C5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66F34A5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Butyrivibri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E78B24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5CBF4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C233DC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6BA9980E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FD0AC2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lostrid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Lachnospir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Lachnospiraceae;g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Dorea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3699AC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64989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F3FBFB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60E81655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643B381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Fusicatenibact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EE4811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38E69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4F2C7C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4EE77BDE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42AD955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Howardell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846277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65787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DCB64D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1F39652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2187DA9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3DA0F7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8F8FE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18FBA8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9CFA9E8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08DABA5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AC2044_grou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A2C047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B4D13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4CA8EA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0DD76D2E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2EB6122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NK3A20_grou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9E453F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75073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FA37BF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1700CE5F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C8424E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NK4A136_grou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488655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A3C57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8DC504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01FDB25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4F9E1C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NK4B4_grou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157BC9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EB3EF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4DAFCC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05CA9922" w14:textId="77777777" w:rsidTr="0086604B">
        <w:trPr>
          <w:trHeight w:val="320"/>
        </w:trPr>
        <w:tc>
          <w:tcPr>
            <w:tcW w:w="10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27028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UCG-003</w:t>
            </w:r>
          </w:p>
        </w:tc>
        <w:tc>
          <w:tcPr>
            <w:tcW w:w="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98674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BE18A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C3C78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76EC5DC0" w14:textId="77777777" w:rsidTr="0086604B">
        <w:trPr>
          <w:trHeight w:val="320"/>
        </w:trPr>
        <w:tc>
          <w:tcPr>
            <w:tcW w:w="10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14FF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UCG-00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5B3C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0F05E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63421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262156D" w14:textId="77777777" w:rsidTr="0086604B">
        <w:trPr>
          <w:trHeight w:val="320"/>
        </w:trPr>
        <w:tc>
          <w:tcPr>
            <w:tcW w:w="10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D57B5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UCG-007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E8DA4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A6EF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FFB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596D51CB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7DCDAE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UCG-00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EC7984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28CD8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A60AA2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45B66DEC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51E7C39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Marvinbryant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34778C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F267D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986068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0946036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02A3C5A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Shuttleworth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FE1BBF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F4734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9F67FD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4A71895E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273BB50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Syntrophococcus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89DD83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7B9E2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36FFE0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6ACDE694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00AFBCC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[Eubacterium]_eligens_grou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0EA122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C6752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E890D3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46AEBE6E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78139AB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[Eubacterium]_ruminantium_grou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322A44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04731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CBFD72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721C92B0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38CC4DB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[Eubacterium]_ventriosum_grou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0CE317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4C366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3CF487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DB56B6" w14:paraId="65809DB5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4D345B7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_Clostridia;o__Lachnospirales;f__Lachnospiraceae;g__[Eubacterium]_xylanophilum_grou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CA5522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4E447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EA4709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885612E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22F19D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[Ruminococcus]_gauvreauii_grou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3FE6AC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54085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CD0276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B4E7445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3FEE00B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Butyricicoccaceae;g__UCG-00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89E78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93B20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721EB5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ABDDD33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BCF6B1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Butyricicoccaceae;g__UCG-00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F4BF3A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CFEEA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703E03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9F5B6D5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20DBB5FC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Oscillospiraceae;g__UCG-00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7E150D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E6850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B8AE16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2154DA6E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7273ECCE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CAG-35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4509C7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8F3E0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94A456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90B1DB9" w14:textId="77777777" w:rsidTr="0086604B">
        <w:trPr>
          <w:trHeight w:val="320"/>
        </w:trPr>
        <w:tc>
          <w:tcPr>
            <w:tcW w:w="10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4C844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Negativibacillus</w:t>
            </w:r>
          </w:p>
        </w:tc>
        <w:tc>
          <w:tcPr>
            <w:tcW w:w="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7B7B3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3314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B8511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652D16F" w14:textId="77777777" w:rsidTr="0086604B">
        <w:trPr>
          <w:trHeight w:val="320"/>
        </w:trPr>
        <w:tc>
          <w:tcPr>
            <w:tcW w:w="10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FF13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Paludicola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4940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ED4D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7F3D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33CD9644" w14:textId="77777777" w:rsidTr="0086604B">
        <w:trPr>
          <w:trHeight w:val="320"/>
        </w:trPr>
        <w:tc>
          <w:tcPr>
            <w:tcW w:w="10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393DB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Anaerovoracaceae;__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010CF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5A384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2D7AD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74CCCA03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710A8F9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Anaerovoracaceae;g__Family_XIII_UCG-00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D33420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7842B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AA4F16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AEF2D7F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6F6EC2A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Peptostreptococcaceae;g__Intestinibact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72DB04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D024C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220AF3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67261E40" w14:textId="77777777" w:rsidTr="0086604B">
        <w:trPr>
          <w:trHeight w:val="320"/>
        </w:trPr>
        <w:tc>
          <w:tcPr>
            <w:tcW w:w="10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B12A6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Peptostreptococcaceae;g__Romboutsia</w:t>
            </w:r>
          </w:p>
        </w:tc>
        <w:tc>
          <w:tcPr>
            <w:tcW w:w="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B5171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43035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E375A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D2B0BD4" w14:textId="77777777" w:rsidTr="0086604B">
        <w:trPr>
          <w:trHeight w:val="320"/>
        </w:trPr>
        <w:tc>
          <w:tcPr>
            <w:tcW w:w="10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36421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Acidaminococcales;f__Acidaminococcaceae;g__Acidaminococcus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5088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4E1E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B6A5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39A30DBD" w14:textId="77777777" w:rsidTr="0086604B">
        <w:trPr>
          <w:trHeight w:val="320"/>
        </w:trPr>
        <w:tc>
          <w:tcPr>
            <w:tcW w:w="10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1B2C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Selenomonadaceae;__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E3A84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BC542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4851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7650C1C4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3F52D69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Selenomonadaceae;g__Mitsuokell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7FF2AE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1DEE2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E455EB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71CCC1C5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3266A2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Selenomonadaceae;g__Selenomonas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3C2131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62F51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A60E20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1E692576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5732937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Selenomonadaceae;g__unculture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A50CBB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A348B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B29D1F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46E9BBAE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42CED7D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Veillonellaceae;g__Allisonell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43B20E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69466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0BEE87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0E3CA2A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0FD1EBD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Veillonellaceae;g__Dialist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352351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CC330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BCDCAA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7AD02A7C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2DCF7A96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Alphaproteobacteria;o__Rhodospirillales;f__uncultured;g__unculture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B9E915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3B00C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B99153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DB56B6" w14:paraId="156710B2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EFABDC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Gammaproteobacteria;o__Aeromonadales;f__Succinivibrionaceae;__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44F2FF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F00B2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FE954C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2698C316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2DF8366F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Gammaproteobacteria;o__Aeromonadales;f__Succinivibrionaceae;g__Succinivibrionaceae_UCG-00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64D1BE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33ABF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4589D5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DB56B6" w14:paraId="718E4E30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4D80EA7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Gammaproteobacter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Burkholderi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Oxalobacteraceae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;__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5B008B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4BF9E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6BED21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26574A4D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7B5A6A1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Gammaproteobacteria;o__Burkholderiales;f__Sutterellaceae;g__Parasutterell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6A5E34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0D07A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FEBDBA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E52390D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7DCA264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Kiritimatiellae;o__WCHB1-41;f__WCHB1-41;g__WCHB1-4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F2AE4A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93C94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F9E132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31DE5404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3639F29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_Lentisphaeria;o__Victivallales;f__Victivallaceae;g__Victivallacea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FDDAFE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B1F9C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4C7038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5BF697C6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3949E35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Lentisphaeria;o__Victivallales;f__vadinBE97;g__vadinBE9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2A42C5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450ED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757522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1B2725D7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E297454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Bacteroid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Bacteroid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Prevotellaceae;g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unculture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760757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87EE0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BC2CC5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2218E4D2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47E36DF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Christensenellales;f__Christensenellaceae;g__unculture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AFE73C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AD3580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5EA21A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58880FE1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300F232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Butyricicoccaceae;g__Butyricicoccus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FC396D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7E4E2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1893A2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0D4101AB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76D6094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Anaerovoracaceae;g__[Eubacterium]_nodatum_group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C2F8B4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FF784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1B58F2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7AD96FD0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1E9A95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Actinobacteria;o__Corynebacteriales;f__Corynebacteriaceae;g__Corynebacterium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C11DBC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2A0A9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BE5D2E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38DDB5C5" w14:textId="77777777" w:rsidTr="0086604B">
        <w:trPr>
          <w:trHeight w:val="320"/>
        </w:trPr>
        <w:tc>
          <w:tcPr>
            <w:tcW w:w="10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A374BA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atoclostridiaceae;g__Catenibacterium</w:t>
            </w:r>
          </w:p>
        </w:tc>
        <w:tc>
          <w:tcPr>
            <w:tcW w:w="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C1C847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2D3B4A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485B2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2876BF43" w14:textId="77777777" w:rsidTr="0086604B">
        <w:trPr>
          <w:trHeight w:val="320"/>
        </w:trPr>
        <w:tc>
          <w:tcPr>
            <w:tcW w:w="10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30EE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ND3007_group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E65B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0FC1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4CE2F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4F086A1A" w14:textId="77777777" w:rsidTr="0086604B">
        <w:trPr>
          <w:trHeight w:val="320"/>
        </w:trPr>
        <w:tc>
          <w:tcPr>
            <w:tcW w:w="10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942D2D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Oscillospiraceae;g__uncultured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960E4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ADDE0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2AB90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663EA18" w14:textId="77777777" w:rsidTr="0086604B">
        <w:trPr>
          <w:trHeight w:val="320"/>
        </w:trPr>
        <w:tc>
          <w:tcPr>
            <w:tcW w:w="10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DB4243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Faecalibacterium</w:t>
            </w:r>
          </w:p>
        </w:tc>
        <w:tc>
          <w:tcPr>
            <w:tcW w:w="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89BD8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3814C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819CA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6FFCEF80" w14:textId="77777777" w:rsidTr="0086604B">
        <w:trPr>
          <w:trHeight w:val="320"/>
        </w:trPr>
        <w:tc>
          <w:tcPr>
            <w:tcW w:w="10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86760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lostrid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Peptococc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Peptococcaceae;g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uncultured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27A6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DD76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D16B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DB56B6" w14:paraId="2D25334F" w14:textId="77777777" w:rsidTr="0086604B">
        <w:trPr>
          <w:trHeight w:val="320"/>
        </w:trPr>
        <w:tc>
          <w:tcPr>
            <w:tcW w:w="10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7CE1D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Coriobacteriaceae;g__Collinsell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F17F2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A8BB6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2A91B8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0420A219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072E3405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Eggerthellaceae;g__Slack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28E60E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27995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93367C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DB56B6" w14:paraId="06698584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72F74F07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Turicibact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49FB75B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49E29E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387A8F6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D2366DB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933C982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Oscillospiraceae;g__Oscillospir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2C64EA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C52381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1EFF1FD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408052AD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722DA16B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lostridia;o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Peptococcales;f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Peptococcaceae;g</w:t>
            </w:r>
            <w:proofErr w:type="spellEnd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Peptococcus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B96791C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B10F19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19D0973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DB56B6" w14:paraId="11C82D33" w14:textId="77777777" w:rsidTr="0086604B">
        <w:trPr>
          <w:trHeight w:val="320"/>
        </w:trPr>
        <w:tc>
          <w:tcPr>
            <w:tcW w:w="10060" w:type="dxa"/>
            <w:shd w:val="clear" w:color="auto" w:fill="auto"/>
            <w:noWrap/>
            <w:vAlign w:val="bottom"/>
            <w:hideMark/>
          </w:tcPr>
          <w:p w14:paraId="15F07EC8" w14:textId="77777777" w:rsidR="003E46EE" w:rsidRPr="00DB56B6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c__Gammaproteobacteria;o__Aeromonadales;f__Succinivibrionaceae;g__Succinivibri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63C8085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1B3B32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1BAAE94" w14:textId="77777777" w:rsidR="003E46EE" w:rsidRPr="00DB56B6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56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477AB14D" w14:textId="77777777" w:rsidR="003E46EE" w:rsidRDefault="003E46EE" w:rsidP="003E46EE"/>
    <w:p w14:paraId="48F0C485" w14:textId="77777777" w:rsidR="003E46EE" w:rsidRDefault="003E46EE" w:rsidP="003E46EE">
      <w:pPr>
        <w:spacing w:after="160" w:line="278" w:lineRule="auto"/>
      </w:pPr>
      <w:r>
        <w:br w:type="page"/>
      </w:r>
    </w:p>
    <w:p w14:paraId="57AFEB38" w14:textId="6545C9CE" w:rsidR="003E46EE" w:rsidRDefault="003E46EE" w:rsidP="003E46EE">
      <w:pPr>
        <w:spacing w:after="160" w:line="278" w:lineRule="auto"/>
      </w:pPr>
      <w:r w:rsidRPr="00A1249D">
        <w:rPr>
          <w:b/>
          <w:bCs/>
        </w:rPr>
        <w:lastRenderedPageBreak/>
        <w:t xml:space="preserve">Table </w:t>
      </w:r>
      <w:r w:rsidR="00A1249D" w:rsidRPr="00A1249D">
        <w:rPr>
          <w:b/>
          <w:bCs/>
        </w:rPr>
        <w:t>8</w:t>
      </w:r>
      <w:r w:rsidRPr="00A1249D">
        <w:rPr>
          <w:b/>
          <w:bCs/>
        </w:rPr>
        <w:t>:</w:t>
      </w:r>
      <w:r w:rsidRPr="00A52F7A">
        <w:t xml:space="preserve"> </w:t>
      </w:r>
      <w:r w:rsidR="00A1249D">
        <w:t xml:space="preserve">Rejected </w:t>
      </w:r>
      <w:r w:rsidRPr="00A52F7A">
        <w:t>genera in all FMT treatment groups on day 7 post FMT</w:t>
      </w:r>
    </w:p>
    <w:tbl>
      <w:tblPr>
        <w:tblW w:w="12440" w:type="dxa"/>
        <w:tblLayout w:type="fixed"/>
        <w:tblLook w:val="04A0" w:firstRow="1" w:lastRow="0" w:firstColumn="1" w:lastColumn="0" w:noHBand="0" w:noVBand="1"/>
      </w:tblPr>
      <w:tblGrid>
        <w:gridCol w:w="10056"/>
        <w:gridCol w:w="674"/>
        <w:gridCol w:w="790"/>
        <w:gridCol w:w="920"/>
      </w:tblGrid>
      <w:tr w:rsidR="003E46EE" w:rsidRPr="000245C4" w14:paraId="695EB52E" w14:textId="77777777" w:rsidTr="0086604B">
        <w:trPr>
          <w:trHeight w:val="320"/>
        </w:trPr>
        <w:tc>
          <w:tcPr>
            <w:tcW w:w="10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FB96F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994F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59A8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Recta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721F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In-feed</w:t>
            </w:r>
          </w:p>
        </w:tc>
      </w:tr>
      <w:tr w:rsidR="003E46EE" w:rsidRPr="000245C4" w14:paraId="7123EFA2" w14:textId="77777777" w:rsidTr="0086604B">
        <w:trPr>
          <w:trHeight w:val="320"/>
        </w:trPr>
        <w:tc>
          <w:tcPr>
            <w:tcW w:w="10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853E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Methanobacteria;o__Methanobacteriales;f__Methanobacteriaceae;g__Methanosphaera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8C1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3B6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708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6FBC6293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13D7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Thermoplasmata;o__Methanomassiliicoccales;f__Methanomethylophilaceae;g__Candidatus_Methanomethylophilu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C77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02F0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AD0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1B5954F6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8A9A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Thermoplasmata;o__Methanomassiliicoccales;f__Methanomethylophilaceae;g__Candidatus_Methanoplasm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10B0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E22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4D6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1A5CEF48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2939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Thermoplasmata;o__Methanomassiliicoccales;f__Methanomethylophilaceae;g__unculture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50F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E4B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9B0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2A24978B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616A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Actinobacteria;o__Bifidobacteriales;f__Bifidobacteriaceae;g__Bifidobacteriu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0B8F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1DB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4BE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02DEAE02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7E2B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Atopobiaceae;g__Libanicoccu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2D2F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3DB0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6C10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0245C4" w14:paraId="2C26878B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3082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oriobacteriia;o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oriobacteriales;f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Eggerthellaceae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;__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C46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270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9380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0245C4" w14:paraId="13DD5755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A481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Eggerthellaceae;g__Paraeggerthell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CDD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91C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F1E9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3687D781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09A2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Eggerthellaceae;g__Senegalimassili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56B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22D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57B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0245C4" w14:paraId="0E07892E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4968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uncultured;g__unculture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D09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A7A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0B4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0245C4" w14:paraId="1349D709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5518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Bacteroidia;o__Bacteroidales;f__Bacteroidales_RF16_group;g__Bacteroidales_RF16_grou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5A1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7B5F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B7A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0245C4" w14:paraId="068411C6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408D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Bacteroidia;o__Bacteroidales;f__Rikenellaceae;g__dgA-11_gut_grou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114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AEA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ED7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6390864C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86DD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Bacteroidia;o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Bacteroidales;f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uncultured;g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unculture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8D0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F6A0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0AA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2CB18847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FA36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ampylobacteria;o__Campylobacterales;f__Helicobacteraceae;g__Helicobacte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B2F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CDA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64C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503EED7C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DF0A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Vampirivibrionia;o__Gastranaerophilales;f__Gastranaerophilales;g__Gastranaerophilale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54E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0CB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B5EC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51FF5B04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8438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Deferribacteres;o__Deferribacterales;f__Deferribacteraceae;g__Mucispirillu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0779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907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E119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57699620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879D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Desulfuromonadia;o__Bradymonadales;f__Bradymonadales;g__Bradymonadale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5FB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9700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9D7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7EB0310C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36CD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Fibrobacteria;o__Fibrobacterales;f__Fibrobacteraceae;g__Fibrobacte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FC8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F819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B93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5B8C6070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9C09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atoclostridiaceae;g__UCG-0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D6B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155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121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601D0B8C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7F3B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Catenisphaer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CC6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80AF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776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1124D3D5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D9FE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Erysipelotrichaceae_UCG-0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C0D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AA3C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872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52581316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59DC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Erysipelotrichaceae_UCG-0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31B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5A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570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0245C4" w14:paraId="1EEAFE74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1CA5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Solobacteriu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9DC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80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FE8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1EB098FE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6775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_Bacilli;o__RF39;f__RF39;g__RF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B9A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7CA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F5B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385C5DB4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197E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;__;__;__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F31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2D4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66CC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6C18C73D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81B4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Clostridiales;f__Clostridiaceae;g__Clostridium_sensu_stricto_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C2E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58E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78F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24FCE531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66C0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Eubacteriales;f__Eubacteriaceae;g__Pseudoramibacte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835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147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091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0245C4" w14:paraId="7F961269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4BDD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Agathobacte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269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54E0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0B29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682EAEA3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4347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Anaerostipe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BB7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47F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1EC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0245C4" w14:paraId="0399D886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7FF9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Butyrivibri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6EB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349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D4C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0245C4" w14:paraId="5867DB0D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3451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lostridia;o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Lachnospirales;f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Lachnospiraceae;g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Dorea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E4A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98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3C59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24293518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6ED2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Fusicatenibacte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33C0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0ED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098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0245C4" w14:paraId="531FD02B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A445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Howardell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E10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B97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8C0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353FCFE3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E38E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819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A6B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8AC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51673A87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0324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AC2044_grou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677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8BD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2BA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19148D60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2D2E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NK3A20_grou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F2E9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AD2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ED6F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0245C4" w14:paraId="55F5B6B1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4B61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NK4A136_grou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A83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605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7D9C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22257CD6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8927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NK4B4_grou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89B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F91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E01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0245C4" w14:paraId="1CBA6899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D3B2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UCG-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FEC0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D03C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686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38E518B5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65C3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UCG-0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BBD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E97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37F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736F6414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BC02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UCG-0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73E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B40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FFC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0245C4" w14:paraId="77C0A22D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52B9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UCG-0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35A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6B0F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E4C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0245C4" w14:paraId="5A748F84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9567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Marvinbryanti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706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ED0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9FB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7CCAE35A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98D7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Shuttleworthi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3A70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955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A68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0245C4" w14:paraId="01FFBC7A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E5E4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Syntrophococcu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086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80E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192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0245C4" w14:paraId="50CCD7CA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41BA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[Eubacterium]_eligens_grou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594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1DE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1A7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0245C4" w14:paraId="4522EFE9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3FB1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[Eubacterium]_ruminantium_grou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44EF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8AA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C5A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0245C4" w14:paraId="6BDC4977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9FB9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[Eubacterium]_ventriosum_grou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737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893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876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E46EE" w:rsidRPr="000245C4" w14:paraId="486BD5E0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4C45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_Clostridia;o__Lachnospirales;f__Lachnospiraceae;g__[Eubacterium]_xylanophilum_grou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DE9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138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3519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505A5195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CB63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[Ruminococcus]_gauvreauii_grou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8D1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F25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9E5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1FE21D1D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97E6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Butyricicoccaceae;g__UCG-0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131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5C1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2A2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4F5FC32F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B54E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Butyricicoccaceae;g__UCG-0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4E0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0A1C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840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0246200C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C176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Oscillospiraceae;g__UCG-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881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758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E62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2EA81D8D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1BB7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CAG-3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0D89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E0E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47EC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5D95B114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6499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Negativibacillu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E1C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535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D1C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7439483B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2F8B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Paludicol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DB2F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854C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8BA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0245C4" w14:paraId="30C95B94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FE36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Anaerovoracaceae;__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445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BEE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9E1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0FC95CD2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0F6A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Anaerovoracaceae;g__Family_XIII_UCG-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166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061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B12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7F30B8B7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9F7C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Peptostreptococcaceae;g__Intestinibacte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1E8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048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9750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31BE64A0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50D3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Peptostreptococcaceae;g__Romboutsi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6A5F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8F6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75C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40ECBDBD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1D19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Acidaminococcales;f__Acidaminococcaceae;g__Acidaminococcu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332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4EBC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6DE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5C655C58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C371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Selenomonadaceae;__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A05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FEB9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E63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4AC12FE1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8000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Selenomonadaceae;g__Mitsuokell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464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2089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DC3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0245C4" w14:paraId="69A60E8E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94FD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Selenomonadaceae;g__Selenomo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AE5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FFF9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A80F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6309C7E7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45E3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Selenomonadaceae;g__unculture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E950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F5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EFDC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452E2486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C1DD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Veillonellaceae;g__Allisonell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DFB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BA8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D70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27EBC7DB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019F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Negativicutes;o__Veillonellales-Selenomonadales;f__Veillonellaceae;g__Dialiste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FB8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C19C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6DC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0245C4" w14:paraId="1913F1EA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D342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Alphaproteobacteria;o__Rhodospirillales;f__uncultured;g__unculture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556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523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CC7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E46EE" w:rsidRPr="000245C4" w14:paraId="54FD99A9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6651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Gammaproteobacteria;o__Aeromonadales;f__Succinivibrionaceae;__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EFC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10D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CB6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0245C4" w14:paraId="0BDC5034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DC89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Gammaproteobacteria;o__Aeromonadales;f__Succinivibrionaceae;g__Succinivibrionaceae_UCG-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3C1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899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DDF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E46EE" w:rsidRPr="000245C4" w14:paraId="6BCE26D7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92B7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Gammaproteobacteria;o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Burkholderiales;f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Oxalobacteraceae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;__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365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B85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9F3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499B7A9A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F29A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Gammaproteobacteria;o__Burkholderiales;f__Sutterellaceae;g__Parasutterell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EF7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62D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142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55688DBB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3165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Kiritimatiellae;o__WCHB1-41;f__WCHB1-41;g__WCHB1-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EC8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9BD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1B5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7A1A9020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1075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__Lentisphaeria;o__Victivallales;f__Victivallaceae;g__Victivallacea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23F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447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A11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1A0C1188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1D7A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Lentisphaeria;o__Victivallales;f__vadinBE97;g__vadinBE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B9D9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7C3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47A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3085FF7E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55A9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Bacteroidia;o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Bacteroidales;f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Prevotellaceae;g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unculture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2AA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547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CA9F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23BA2D90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546D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Christensenellales;f__Christensenellaceae;g__unculture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904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7E0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212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6CD3DED5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B6F8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Butyricicoccaceae;g__Butyricicoccu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10C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5D1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EB90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4479D470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8452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Peptostreptococcales-Tissierellales;f__Anaerovoracaceae;g__[Eubacterium]_nodatum_grou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09D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64F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DB68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0F764DE2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943F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Actinobacteria;o__Corynebacteriales;f__Corynebacteriaceae;g__Corynebacteriu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FA4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0A8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82C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60D8E898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7ED0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atoclostridiaceae;g__Catenibacteriu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D5B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AE3F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60A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4545FAD2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E7DB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Lachnospirales;f__Lachnospiraceae;g__Lachnospiraceae_ND3007_grou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B83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FE8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3D6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599B9B50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2DCC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Oscillospiraceae;g__unculture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A6FB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A3A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226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5CDADD19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3A5B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Ruminococcaceae;g__Faecalibacteriu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9D4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C665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F87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03C44F2B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E930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lostridia;o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Peptococcales;f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Peptococcaceae;g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unculture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BFDD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4A9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68E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46EE" w:rsidRPr="000245C4" w14:paraId="32FD3F07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C66B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Coriobacteriaceae;g__Collinsell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A74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0F4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0C3C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02D5E7EE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B24E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oriobacteriia;o__Coriobacteriales;f__Eggerthellaceae;g__Slacki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2E1A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9E7F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3C2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E46EE" w:rsidRPr="000245C4" w14:paraId="702793B0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4770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Bacilli;o__Erysipelotrichales;f__Erysipelotrichaceae;g__Turicibacte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737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D28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5C8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2FC02807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AF50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Clostridia;o__Oscillospirales;f__Oscillospiraceae;g__Oscillospir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6AF3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D2C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08B7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2EBF84AB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5C52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lostridia;o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Peptococcales;f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Peptococcaceae;g</w:t>
            </w:r>
            <w:proofErr w:type="spellEnd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__</w:t>
            </w:r>
            <w:proofErr w:type="spellStart"/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Peptococcu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B671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E23E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5284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E46EE" w:rsidRPr="000245C4" w14:paraId="6B5498F3" w14:textId="77777777" w:rsidTr="0086604B">
        <w:trPr>
          <w:trHeight w:val="320"/>
        </w:trPr>
        <w:tc>
          <w:tcPr>
            <w:tcW w:w="10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1717C" w14:textId="77777777" w:rsidR="003E46EE" w:rsidRPr="000245C4" w:rsidRDefault="003E46EE" w:rsidP="0086604B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c__Gammaproteobacteria;o__Aeromonadales;f__Succinivibrionaceae;g__Succinivibrio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B61F6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9F1E2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14AEF" w14:textId="77777777" w:rsidR="003E46EE" w:rsidRPr="000245C4" w:rsidRDefault="003E46EE" w:rsidP="0086604B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45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277C9239" w14:textId="77777777" w:rsidR="003E46EE" w:rsidRDefault="003E46EE" w:rsidP="003E46EE">
      <w:pPr>
        <w:spacing w:after="160" w:line="278" w:lineRule="auto"/>
      </w:pPr>
    </w:p>
    <w:p w14:paraId="71025691" w14:textId="77777777" w:rsidR="003E46EE" w:rsidRPr="00E82F4D" w:rsidRDefault="003E46EE" w:rsidP="003E46EE"/>
    <w:p w14:paraId="158440D0" w14:textId="77777777" w:rsidR="003E46EE" w:rsidRDefault="003E46EE">
      <w:pPr>
        <w:spacing w:after="160" w:line="278" w:lineRule="auto"/>
        <w:sectPr w:rsidR="003E46EE" w:rsidSect="003E46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685AB2A3" w14:textId="401E5CE5" w:rsidR="00A1249D" w:rsidRDefault="00A1249D" w:rsidP="00A1249D">
      <w:pPr>
        <w:jc w:val="both"/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67DEA617" wp14:editId="51A58C9B">
            <wp:extent cx="5958528" cy="2271439"/>
            <wp:effectExtent l="0" t="0" r="0" b="1905"/>
            <wp:docPr id="1039286304" name="Picture 1" descr="A graph showing different colored and black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286304" name="Picture 1" descr="A graph showing different colored and black numbers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997" b="50525"/>
                    <a:stretch/>
                  </pic:blipFill>
                  <pic:spPr bwMode="auto">
                    <a:xfrm>
                      <a:off x="0" y="0"/>
                      <a:ext cx="6016975" cy="2293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DEDF64" w14:textId="06C2A8A2" w:rsidR="00A1249D" w:rsidRDefault="00A1249D" w:rsidP="00A1249D">
      <w:pPr>
        <w:jc w:val="both"/>
      </w:pPr>
      <w:r w:rsidRPr="00E65F21">
        <w:rPr>
          <w:b/>
          <w:bCs/>
        </w:rPr>
        <w:t>Fig. S1</w:t>
      </w:r>
      <w:r>
        <w:t xml:space="preserve">: </w:t>
      </w:r>
      <w:r w:rsidRPr="00571D97">
        <w:t xml:space="preserve">Effect of route of delivery of FMT on </w:t>
      </w:r>
      <w:r>
        <w:t>body weight (A)</w:t>
      </w:r>
      <w:r w:rsidRPr="00571D97">
        <w:t xml:space="preserve"> and </w:t>
      </w:r>
      <w:r>
        <w:t>Diarrhea Index (B) of pigs.</w:t>
      </w:r>
    </w:p>
    <w:p w14:paraId="74CBFF41" w14:textId="77777777" w:rsidR="00A1249D" w:rsidRDefault="00A1249D">
      <w:pPr>
        <w:spacing w:after="160" w:line="278" w:lineRule="auto"/>
      </w:pPr>
      <w:r>
        <w:br w:type="page"/>
      </w:r>
    </w:p>
    <w:p w14:paraId="1D3148CD" w14:textId="428B8805" w:rsidR="00A1249D" w:rsidRPr="00A1249D" w:rsidRDefault="00A1249D" w:rsidP="00A1249D">
      <w:pPr>
        <w:jc w:val="both"/>
      </w:pPr>
      <w:r>
        <w:rPr>
          <w:noProof/>
          <w14:ligatures w14:val="standardContextual"/>
        </w:rPr>
        <w:lastRenderedPageBreak/>
        <w:drawing>
          <wp:inline distT="0" distB="0" distL="0" distR="0" wp14:anchorId="7DEDEFBE" wp14:editId="396B99B5">
            <wp:extent cx="5943600" cy="3343275"/>
            <wp:effectExtent l="0" t="0" r="0" b="0"/>
            <wp:docPr id="440810192" name="Picture 3" descr="A group of different colored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810192" name="Picture 3" descr="A group of different colored box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CE71B" w14:textId="18559AF4" w:rsidR="00A1249D" w:rsidRDefault="00A1249D" w:rsidP="00A1249D">
      <w:pPr>
        <w:jc w:val="both"/>
        <w:rPr>
          <w:color w:val="333333"/>
          <w:shd w:val="clear" w:color="auto" w:fill="FFFFFF"/>
        </w:rPr>
      </w:pPr>
      <w:r w:rsidRPr="00D33900">
        <w:rPr>
          <w:b/>
          <w:bCs/>
        </w:rPr>
        <w:t xml:space="preserve">Fig. </w:t>
      </w:r>
      <w:r>
        <w:rPr>
          <w:b/>
          <w:bCs/>
        </w:rPr>
        <w:t>S2</w:t>
      </w:r>
      <w:r w:rsidRPr="00571D97">
        <w:t>:</w:t>
      </w:r>
      <w:r>
        <w:t xml:space="preserve"> </w:t>
      </w:r>
      <w:r w:rsidRPr="00571D97">
        <w:t>E</w:t>
      </w:r>
      <w:r w:rsidRPr="00571D97">
        <w:rPr>
          <w:color w:val="333333"/>
          <w:shd w:val="clear" w:color="auto" w:fill="FFFFFF"/>
        </w:rPr>
        <w:t xml:space="preserve">ffects of </w:t>
      </w:r>
      <w:r>
        <w:rPr>
          <w:color w:val="333333"/>
          <w:shd w:val="clear" w:color="auto" w:fill="FFFFFF"/>
        </w:rPr>
        <w:t xml:space="preserve">FMT </w:t>
      </w:r>
      <w:r w:rsidRPr="00571D97">
        <w:rPr>
          <w:color w:val="333333"/>
          <w:shd w:val="clear" w:color="auto" w:fill="FFFFFF"/>
        </w:rPr>
        <w:t>route of deliver</w:t>
      </w:r>
      <w:r>
        <w:rPr>
          <w:color w:val="333333"/>
          <w:shd w:val="clear" w:color="auto" w:fill="FFFFFF"/>
        </w:rPr>
        <w:t>y</w:t>
      </w:r>
      <w:r w:rsidRPr="00571D97">
        <w:rPr>
          <w:color w:val="333333"/>
          <w:shd w:val="clear" w:color="auto" w:fill="FFFFFF"/>
        </w:rPr>
        <w:t xml:space="preserve"> on</w:t>
      </w:r>
      <w:r>
        <w:rPr>
          <w:color w:val="333333"/>
          <w:shd w:val="clear" w:color="auto" w:fill="FFFFFF"/>
        </w:rPr>
        <w:t xml:space="preserve"> microbiota dynamics cecum and colon digesta. Alpha diversity of cecum digesta represented by (A) Number of Observed ASVs; (B) </w:t>
      </w:r>
      <w:proofErr w:type="spellStart"/>
      <w:r>
        <w:rPr>
          <w:color w:val="333333"/>
          <w:shd w:val="clear" w:color="auto" w:fill="FFFFFF"/>
        </w:rPr>
        <w:t>Pielou’s</w:t>
      </w:r>
      <w:proofErr w:type="spellEnd"/>
      <w:r>
        <w:rPr>
          <w:color w:val="333333"/>
          <w:shd w:val="clear" w:color="auto" w:fill="FFFFFF"/>
        </w:rPr>
        <w:t xml:space="preserve"> Evenness; (C) Faith’s phylogenetic diversity. Alpha diversity of colon digesta represented by (D) Number of Observed ASVs; (E) </w:t>
      </w:r>
      <w:proofErr w:type="spellStart"/>
      <w:r>
        <w:rPr>
          <w:color w:val="333333"/>
          <w:shd w:val="clear" w:color="auto" w:fill="FFFFFF"/>
        </w:rPr>
        <w:t>Pielou’s</w:t>
      </w:r>
      <w:proofErr w:type="spellEnd"/>
      <w:r>
        <w:rPr>
          <w:color w:val="333333"/>
          <w:shd w:val="clear" w:color="auto" w:fill="FFFFFF"/>
        </w:rPr>
        <w:t xml:space="preserve"> Evenness; (F) Faith’s phylogenetic diversity. </w:t>
      </w:r>
    </w:p>
    <w:p w14:paraId="2726542A" w14:textId="77777777" w:rsidR="00A1249D" w:rsidRDefault="00A1249D">
      <w:pPr>
        <w:spacing w:after="160" w:line="278" w:lineRule="auto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br w:type="page"/>
      </w:r>
    </w:p>
    <w:p w14:paraId="107FF7E4" w14:textId="6D51C975" w:rsidR="00A1249D" w:rsidRDefault="00A1249D" w:rsidP="00A1249D">
      <w:pPr>
        <w:jc w:val="both"/>
      </w:pPr>
      <w:r>
        <w:rPr>
          <w:noProof/>
          <w14:ligatures w14:val="standardContextual"/>
        </w:rPr>
        <w:lastRenderedPageBreak/>
        <w:drawing>
          <wp:inline distT="0" distB="0" distL="0" distR="0" wp14:anchorId="75AA88C2" wp14:editId="3E030484">
            <wp:extent cx="5943600" cy="3343275"/>
            <wp:effectExtent l="0" t="0" r="0" b="0"/>
            <wp:docPr id="186258494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584942" name="Picture 186258494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AC051" w14:textId="2B547F01" w:rsidR="00A1249D" w:rsidRDefault="00A1249D" w:rsidP="00A1249D">
      <w:pPr>
        <w:jc w:val="both"/>
        <w:rPr>
          <w:color w:val="333333"/>
          <w:shd w:val="clear" w:color="auto" w:fill="FFFFFF"/>
        </w:rPr>
      </w:pPr>
      <w:r w:rsidRPr="00D33900">
        <w:rPr>
          <w:b/>
          <w:bCs/>
        </w:rPr>
        <w:t xml:space="preserve">Fig. </w:t>
      </w:r>
      <w:r>
        <w:rPr>
          <w:b/>
          <w:bCs/>
        </w:rPr>
        <w:t>S3</w:t>
      </w:r>
      <w:r w:rsidRPr="00571D97">
        <w:t>:</w:t>
      </w:r>
      <w:r>
        <w:t xml:space="preserve"> </w:t>
      </w:r>
      <w:r w:rsidRPr="00571D97">
        <w:t>E</w:t>
      </w:r>
      <w:r w:rsidRPr="00571D97">
        <w:rPr>
          <w:color w:val="333333"/>
          <w:shd w:val="clear" w:color="auto" w:fill="FFFFFF"/>
        </w:rPr>
        <w:t xml:space="preserve">ffects of </w:t>
      </w:r>
      <w:r>
        <w:rPr>
          <w:color w:val="333333"/>
          <w:shd w:val="clear" w:color="auto" w:fill="FFFFFF"/>
        </w:rPr>
        <w:t xml:space="preserve">FMT </w:t>
      </w:r>
      <w:r w:rsidRPr="00571D97">
        <w:rPr>
          <w:color w:val="333333"/>
          <w:shd w:val="clear" w:color="auto" w:fill="FFFFFF"/>
        </w:rPr>
        <w:t>route of deliver</w:t>
      </w:r>
      <w:r>
        <w:rPr>
          <w:color w:val="333333"/>
          <w:shd w:val="clear" w:color="auto" w:fill="FFFFFF"/>
        </w:rPr>
        <w:t>y</w:t>
      </w:r>
      <w:r w:rsidRPr="00571D97">
        <w:rPr>
          <w:color w:val="333333"/>
          <w:shd w:val="clear" w:color="auto" w:fill="FFFFFF"/>
        </w:rPr>
        <w:t xml:space="preserve"> on</w:t>
      </w:r>
      <w:r>
        <w:rPr>
          <w:color w:val="333333"/>
          <w:shd w:val="clear" w:color="auto" w:fill="FFFFFF"/>
        </w:rPr>
        <w:t xml:space="preserve"> microbiota dynamics cecum and colon digesta. Beta diversity of cecum digesta represented by Jaccard similarity for cecum on (A) day 4; (B) day 8; and colon on (C) day 4; (D) day 8.</w:t>
      </w:r>
    </w:p>
    <w:p w14:paraId="63991663" w14:textId="77777777" w:rsidR="00A1249D" w:rsidRDefault="00A1249D">
      <w:pPr>
        <w:spacing w:after="160" w:line="278" w:lineRule="auto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br w:type="page"/>
      </w:r>
    </w:p>
    <w:p w14:paraId="31E7F952" w14:textId="50778371" w:rsidR="00A1249D" w:rsidRDefault="00A1249D" w:rsidP="00A1249D">
      <w:pPr>
        <w:jc w:val="both"/>
      </w:pPr>
      <w:r>
        <w:rPr>
          <w:noProof/>
          <w14:ligatures w14:val="standardContextual"/>
        </w:rPr>
        <w:lastRenderedPageBreak/>
        <w:drawing>
          <wp:inline distT="0" distB="0" distL="0" distR="0" wp14:anchorId="13FA5A59" wp14:editId="1AAEAEEC">
            <wp:extent cx="5943600" cy="1887042"/>
            <wp:effectExtent l="0" t="0" r="0" b="5715"/>
            <wp:docPr id="735568001" name="Picture 5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568001" name="Picture 5" descr="A diagram of a graph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557"/>
                    <a:stretch/>
                  </pic:blipFill>
                  <pic:spPr bwMode="auto">
                    <a:xfrm>
                      <a:off x="0" y="0"/>
                      <a:ext cx="5943600" cy="1887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A09E2C" w14:textId="77777777" w:rsidR="00A1249D" w:rsidRDefault="00A1249D" w:rsidP="00A1249D">
      <w:pPr>
        <w:rPr>
          <w:color w:val="333333"/>
          <w:shd w:val="clear" w:color="auto" w:fill="FFFFFF"/>
        </w:rPr>
      </w:pPr>
      <w:r w:rsidRPr="00D33900">
        <w:rPr>
          <w:b/>
          <w:bCs/>
        </w:rPr>
        <w:t xml:space="preserve">Fig. </w:t>
      </w:r>
      <w:r>
        <w:rPr>
          <w:b/>
          <w:bCs/>
        </w:rPr>
        <w:t>S4</w:t>
      </w:r>
      <w:r w:rsidRPr="00571D97">
        <w:t xml:space="preserve">: </w:t>
      </w:r>
      <w:r>
        <w:t xml:space="preserve">Prediction of the rejection of donor taxa in recipients based on the pre-FMT recipient microbiota features using </w:t>
      </w:r>
      <w:r w:rsidRPr="00571D97">
        <w:t>cross-validated Elastic Net regularized regression</w:t>
      </w:r>
      <w:r>
        <w:t xml:space="preserve">. Variable coefficient and directionality of the full model for </w:t>
      </w:r>
      <w:r>
        <w:rPr>
          <w:color w:val="333333"/>
          <w:shd w:val="clear" w:color="auto" w:fill="FFFFFF"/>
        </w:rPr>
        <w:t>(A) Control; (B) Oral; (C) Rectal; (D) In-feed</w:t>
      </w:r>
      <w:r w:rsidRPr="00571D97">
        <w:rPr>
          <w:color w:val="333333"/>
          <w:shd w:val="clear" w:color="auto" w:fill="FFFFFF"/>
        </w:rPr>
        <w:t>.</w:t>
      </w:r>
    </w:p>
    <w:p w14:paraId="3FB3AA28" w14:textId="21EB15D7" w:rsidR="003E46EE" w:rsidRDefault="003E46EE">
      <w:pPr>
        <w:spacing w:after="160" w:line="278" w:lineRule="auto"/>
      </w:pPr>
    </w:p>
    <w:p w14:paraId="6576B17F" w14:textId="77777777" w:rsidR="003E46EE" w:rsidRDefault="003E46EE" w:rsidP="003E46EE"/>
    <w:sectPr w:rsidR="003E46EE" w:rsidSect="00A12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6EE"/>
    <w:rsid w:val="003E46EE"/>
    <w:rsid w:val="006D2B23"/>
    <w:rsid w:val="00726FA6"/>
    <w:rsid w:val="00A1249D"/>
    <w:rsid w:val="00C3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AF791"/>
  <w15:chartTrackingRefBased/>
  <w15:docId w15:val="{83474D84-6BB9-9142-A562-3C54126B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6E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6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6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6E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6E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6E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6E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6E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6E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6E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6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6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6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6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6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6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6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6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6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6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4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6E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46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6E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46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6E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46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6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6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6</Pages>
  <Words>8636</Words>
  <Characters>49231</Characters>
  <Application>Microsoft Office Word</Application>
  <DocSecurity>0</DocSecurity>
  <Lines>410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Timothy</dc:creator>
  <cp:keywords/>
  <dc:description/>
  <cp:lastModifiedBy>Johnson, Timothy</cp:lastModifiedBy>
  <cp:revision>2</cp:revision>
  <dcterms:created xsi:type="dcterms:W3CDTF">2025-02-13T15:48:00Z</dcterms:created>
  <dcterms:modified xsi:type="dcterms:W3CDTF">2025-02-13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5-02-13T16:14:53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90ee0a43-72ad-465c-bd88-4f34a93b597f</vt:lpwstr>
  </property>
  <property fmtid="{D5CDD505-2E9C-101B-9397-08002B2CF9AE}" pid="8" name="MSIP_Label_4044bd30-2ed7-4c9d-9d12-46200872a97b_ContentBits">
    <vt:lpwstr>0</vt:lpwstr>
  </property>
  <property fmtid="{D5CDD505-2E9C-101B-9397-08002B2CF9AE}" pid="9" name="MSIP_Label_4044bd30-2ed7-4c9d-9d12-46200872a97b_Tag">
    <vt:lpwstr>50, 3, 0, 1</vt:lpwstr>
  </property>
</Properties>
</file>